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FAD5B" w14:textId="77777777" w:rsidR="000C6EAD" w:rsidRPr="00D143C5" w:rsidRDefault="000C6EAD" w:rsidP="000C6EAD">
      <w:pPr>
        <w:rPr>
          <w:b/>
          <w:bCs/>
        </w:rPr>
      </w:pPr>
      <w:r w:rsidRPr="00D143C5">
        <w:rPr>
          <w:b/>
          <w:bCs/>
        </w:rPr>
        <w:t xml:space="preserve">Supplementary Table 1. Systematic Review GRADE </w:t>
      </w:r>
      <w:proofErr w:type="spellStart"/>
      <w:r w:rsidRPr="00D143C5">
        <w:rPr>
          <w:b/>
          <w:bCs/>
        </w:rPr>
        <w:t>CERQual</w:t>
      </w:r>
      <w:proofErr w:type="spellEnd"/>
      <w:r w:rsidRPr="00D143C5">
        <w:rPr>
          <w:b/>
          <w:bCs/>
        </w:rPr>
        <w:t xml:space="preserve"> Evidence Profile</w:t>
      </w:r>
    </w:p>
    <w:p w14:paraId="104A4DA9" w14:textId="77777777" w:rsidR="000C6EAD" w:rsidRPr="00D143C5" w:rsidRDefault="000C6EAD" w:rsidP="000C6EAD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961"/>
        <w:gridCol w:w="1840"/>
        <w:gridCol w:w="1856"/>
        <w:gridCol w:w="1976"/>
        <w:gridCol w:w="1456"/>
        <w:gridCol w:w="1509"/>
        <w:gridCol w:w="1376"/>
        <w:gridCol w:w="1976"/>
      </w:tblGrid>
      <w:tr w:rsidR="000C6EAD" w:rsidRPr="00D143C5" w14:paraId="305AF9B0" w14:textId="77777777" w:rsidTr="002D41F1">
        <w:tc>
          <w:tcPr>
            <w:tcW w:w="2426" w:type="dxa"/>
            <w:shd w:val="clear" w:color="auto" w:fill="D9D9D9" w:themeFill="background1" w:themeFillShade="D9"/>
          </w:tcPr>
          <w:p w14:paraId="0D91F875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>Review Finding</w:t>
            </w:r>
          </w:p>
        </w:tc>
        <w:tc>
          <w:tcPr>
            <w:tcW w:w="2382" w:type="dxa"/>
            <w:shd w:val="clear" w:color="auto" w:fill="D9D9D9" w:themeFill="background1" w:themeFillShade="D9"/>
          </w:tcPr>
          <w:p w14:paraId="33F54C7D" w14:textId="77777777" w:rsidR="000C6EAD" w:rsidRPr="00D143C5" w:rsidRDefault="000C6EAD" w:rsidP="002D41F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. </w:t>
            </w:r>
            <w:r w:rsidRPr="00D143C5">
              <w:rPr>
                <w:b/>
                <w:bCs/>
              </w:rPr>
              <w:t>Studies Contributing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8422C9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>Assessment of Methodological Limitation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376EE2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>Assessment of Coher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A5A33A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 xml:space="preserve">Assessment of Relevance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73BAB8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 xml:space="preserve">Assessment of Adequacy of Data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8CEE5BC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>Overall assessment of Confidence in the Evid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501C50" w14:textId="77777777" w:rsidR="000C6EAD" w:rsidRPr="00D143C5" w:rsidRDefault="000C6EAD" w:rsidP="002D41F1">
            <w:pPr>
              <w:rPr>
                <w:b/>
                <w:bCs/>
              </w:rPr>
            </w:pPr>
            <w:r w:rsidRPr="00D143C5">
              <w:rPr>
                <w:b/>
                <w:bCs/>
              </w:rPr>
              <w:t>Explanation of Overall assessment</w:t>
            </w:r>
          </w:p>
        </w:tc>
      </w:tr>
      <w:tr w:rsidR="000C6EAD" w:rsidRPr="00D143C5" w14:paraId="185F7B10" w14:textId="77777777" w:rsidTr="002D41F1">
        <w:tc>
          <w:tcPr>
            <w:tcW w:w="2426" w:type="dxa"/>
            <w:shd w:val="clear" w:color="auto" w:fill="auto"/>
          </w:tcPr>
          <w:p w14:paraId="2D299980" w14:textId="77777777" w:rsidR="000C6EAD" w:rsidRPr="00D143C5" w:rsidRDefault="000C6EAD" w:rsidP="002D41F1">
            <w:pPr>
              <w:rPr>
                <w:rFonts w:eastAsia="Calibri"/>
                <w:color w:val="444444"/>
              </w:rPr>
            </w:pPr>
            <w:r w:rsidRPr="00D143C5">
              <w:rPr>
                <w:rFonts w:eastAsia="Calibri"/>
                <w:color w:val="444444"/>
              </w:rPr>
              <w:t>Complexity</w:t>
            </w:r>
          </w:p>
        </w:tc>
        <w:tc>
          <w:tcPr>
            <w:tcW w:w="2382" w:type="dxa"/>
            <w:shd w:val="clear" w:color="auto" w:fill="auto"/>
          </w:tcPr>
          <w:p w14:paraId="2FF27EB2" w14:textId="77777777" w:rsidR="000C6EAD" w:rsidRPr="00AA7F35" w:rsidRDefault="000C6EAD" w:rsidP="002D41F1">
            <w:pPr>
              <w:rPr>
                <w:color w:val="000000"/>
              </w:rPr>
            </w:pPr>
            <w:r w:rsidRPr="00D143C5">
              <w:rPr>
                <w:color w:val="000000"/>
              </w:rPr>
              <w:t>10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0xMywgMzgsIDM5LCA1Mywg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0xMywgMzgsIDM5LCA1Mywg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-13, 38, 39, 53, 55, 57]</w:t>
            </w:r>
            <w:r>
              <w:rPr>
                <w:color w:val="000000"/>
              </w:rPr>
              <w:fldChar w:fldCharType="end"/>
            </w:r>
            <w:r w:rsidRPr="00D143C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Ib2xtZXM8L0F1dGhvcj48WWVhcj4yMDE3PC9ZZWFyPjxS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b2xtZXM8L0F1dGhvcj48WWVhcj4yMDE3PC9ZZWFyPjxS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2, 45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4F3392D" w14:textId="77777777" w:rsidR="000C6EAD" w:rsidRPr="00D143C5" w:rsidRDefault="000C6EAD" w:rsidP="002D41F1">
            <w:r w:rsidRPr="00D143C5">
              <w:t xml:space="preserve">Moderate Concerns: 7 Studies had concerns regarding researcher influence on the study and sampling. 3 Studies had serious concerns regarding researcher influence and impact on the study. 1 Study had no concerns. </w:t>
            </w:r>
          </w:p>
        </w:tc>
        <w:tc>
          <w:tcPr>
            <w:tcW w:w="0" w:type="auto"/>
            <w:shd w:val="clear" w:color="auto" w:fill="auto"/>
          </w:tcPr>
          <w:p w14:paraId="01E523E8" w14:textId="77777777" w:rsidR="000C6EAD" w:rsidRPr="00D143C5" w:rsidRDefault="000C6EAD" w:rsidP="002D41F1">
            <w:r w:rsidRPr="00D143C5">
              <w:t>Minor Concerns: Complexity is multi-dimensional and non-specific.</w:t>
            </w:r>
          </w:p>
        </w:tc>
        <w:tc>
          <w:tcPr>
            <w:tcW w:w="0" w:type="auto"/>
            <w:shd w:val="clear" w:color="auto" w:fill="auto"/>
          </w:tcPr>
          <w:p w14:paraId="4E9F235E" w14:textId="77777777" w:rsidR="000C6EAD" w:rsidRPr="00D143C5" w:rsidRDefault="000C6EAD" w:rsidP="002D41F1">
            <w:r w:rsidRPr="00D143C5">
              <w:t xml:space="preserve">Minor Concerns: 6 studies are directly relevant to the review question context. </w:t>
            </w:r>
          </w:p>
          <w:p w14:paraId="4A1CADCF" w14:textId="77777777" w:rsidR="000C6EAD" w:rsidRPr="00D143C5" w:rsidRDefault="000C6EAD" w:rsidP="002D41F1">
            <w:r w:rsidRPr="00D143C5">
              <w:t xml:space="preserve">2 studies had partial relevance. </w:t>
            </w:r>
          </w:p>
          <w:p w14:paraId="4944B4D1" w14:textId="77777777" w:rsidR="000C6EAD" w:rsidRPr="00D143C5" w:rsidRDefault="000C6EAD" w:rsidP="002D41F1">
            <w:r w:rsidRPr="00D143C5">
              <w:t>1 study had a different phenomenon of interest.</w:t>
            </w:r>
          </w:p>
        </w:tc>
        <w:tc>
          <w:tcPr>
            <w:tcW w:w="0" w:type="auto"/>
            <w:shd w:val="clear" w:color="auto" w:fill="auto"/>
          </w:tcPr>
          <w:p w14:paraId="6BD98EDD" w14:textId="77777777" w:rsidR="000C6EAD" w:rsidRPr="00D143C5" w:rsidRDefault="000C6EAD" w:rsidP="002D41F1">
            <w:r w:rsidRPr="00D143C5">
              <w:t>No concerns: 2 studies produced superficial level data. 7 studies produced detailed and rich data and there is sufficient data quantity.</w:t>
            </w:r>
          </w:p>
        </w:tc>
        <w:tc>
          <w:tcPr>
            <w:tcW w:w="0" w:type="auto"/>
            <w:shd w:val="clear" w:color="auto" w:fill="auto"/>
          </w:tcPr>
          <w:p w14:paraId="144AA56E" w14:textId="77777777" w:rsidR="000C6EAD" w:rsidRPr="00D143C5" w:rsidRDefault="000C6EAD" w:rsidP="002D41F1">
            <w:r w:rsidRPr="00D143C5">
              <w:t>High Confidence</w:t>
            </w:r>
          </w:p>
        </w:tc>
        <w:tc>
          <w:tcPr>
            <w:tcW w:w="0" w:type="auto"/>
            <w:shd w:val="clear" w:color="auto" w:fill="auto"/>
          </w:tcPr>
          <w:p w14:paraId="0EB92B3B" w14:textId="77777777" w:rsidR="000C6EAD" w:rsidRPr="00D143C5" w:rsidRDefault="000C6EAD" w:rsidP="002D41F1">
            <w:r w:rsidRPr="00D143C5">
              <w:t xml:space="preserve">No concerns in data adequacy. Minor concerns with relevance of data. </w:t>
            </w:r>
          </w:p>
          <w:p w14:paraId="70BC27BC" w14:textId="77777777" w:rsidR="000C6EAD" w:rsidRPr="00D143C5" w:rsidRDefault="000C6EAD" w:rsidP="002D41F1">
            <w:r w:rsidRPr="00D143C5">
              <w:t xml:space="preserve">Minor concerns with coherence due to complexity of the reason why patient characteristics cause decline in empathy. Moderate concerns with methodology due to lack of data on researcher affects. </w:t>
            </w:r>
          </w:p>
          <w:p w14:paraId="7D4D4510" w14:textId="77777777" w:rsidR="000C6EAD" w:rsidRPr="00D143C5" w:rsidRDefault="000C6EAD" w:rsidP="002D41F1"/>
        </w:tc>
      </w:tr>
      <w:tr w:rsidR="000C6EAD" w:rsidRPr="00D143C5" w14:paraId="51EB025B" w14:textId="77777777" w:rsidTr="002D41F1">
        <w:tc>
          <w:tcPr>
            <w:tcW w:w="2426" w:type="dxa"/>
            <w:shd w:val="clear" w:color="auto" w:fill="auto"/>
          </w:tcPr>
          <w:p w14:paraId="2200DF38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t>Stressful organisational culture</w:t>
            </w:r>
          </w:p>
          <w:p w14:paraId="168028FC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  <w:p w14:paraId="4DB10385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  <w:p w14:paraId="1AE0D318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</w:tc>
        <w:tc>
          <w:tcPr>
            <w:tcW w:w="2382" w:type="dxa"/>
            <w:shd w:val="clear" w:color="auto" w:fill="auto"/>
          </w:tcPr>
          <w:p w14:paraId="3E0F0806" w14:textId="77777777" w:rsidR="000C6EAD" w:rsidRPr="00AA7F35" w:rsidRDefault="000C6EAD" w:rsidP="002D41F1">
            <w:pPr>
              <w:rPr>
                <w:color w:val="000000"/>
              </w:rPr>
            </w:pPr>
            <w:r w:rsidRPr="00D143C5">
              <w:rPr>
                <w:color w:val="000000"/>
              </w:rPr>
              <w:lastRenderedPageBreak/>
              <w:t xml:space="preserve">15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0xMywgMzgsIDM5LCA0MSwg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0xMywgMzgsIDM5LCA0MSwg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-13, 38, 39, 41, 42, 45, 47-49, 51, 53, 55, 5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1B3B2E2" w14:textId="77777777" w:rsidR="000C6EAD" w:rsidRPr="00D143C5" w:rsidRDefault="000C6EAD" w:rsidP="002D41F1">
            <w:r w:rsidRPr="00D143C5">
              <w:t xml:space="preserve">Moderate Concerns: 6 Studies had concerns in acknowledging </w:t>
            </w:r>
            <w:r w:rsidRPr="00D143C5">
              <w:lastRenderedPageBreak/>
              <w:t>the impact of the researcher on their Study. 5 studies had no or minor concerns relating to either researchers’ role on the study or the congruity between philosophical perspective and methodology. 1 study did not address researcher role due to the structure of the study.</w:t>
            </w:r>
          </w:p>
        </w:tc>
        <w:tc>
          <w:tcPr>
            <w:tcW w:w="0" w:type="auto"/>
            <w:shd w:val="clear" w:color="auto" w:fill="auto"/>
          </w:tcPr>
          <w:p w14:paraId="45E266BC" w14:textId="77777777" w:rsidR="000C6EAD" w:rsidRPr="00D143C5" w:rsidRDefault="000C6EAD" w:rsidP="002D41F1">
            <w:r w:rsidRPr="00D143C5">
              <w:lastRenderedPageBreak/>
              <w:t xml:space="preserve">No Concerns: Large breadth of support for this review finding from the </w:t>
            </w:r>
            <w:r w:rsidRPr="00D143C5">
              <w:lastRenderedPageBreak/>
              <w:t xml:space="preserve">underlying primary data. However, the review finding could have been elaborated on slightly to reflect the complex factors within this organizational environment the affect empathy. </w:t>
            </w:r>
          </w:p>
          <w:p w14:paraId="198C23F3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304BD91A" w14:textId="77777777" w:rsidR="000C6EAD" w:rsidRPr="00D143C5" w:rsidRDefault="000C6EAD" w:rsidP="002D41F1">
            <w:r w:rsidRPr="00D143C5">
              <w:lastRenderedPageBreak/>
              <w:t xml:space="preserve">Minor Concerns: 4 studies had partial relevance to </w:t>
            </w:r>
            <w:r w:rsidRPr="00D143C5">
              <w:lastRenderedPageBreak/>
              <w:t xml:space="preserve">the context of the review question. </w:t>
            </w:r>
          </w:p>
          <w:p w14:paraId="68D47A48" w14:textId="77777777" w:rsidR="000C6EAD" w:rsidRPr="00D143C5" w:rsidRDefault="000C6EAD" w:rsidP="002D41F1">
            <w:r w:rsidRPr="00D143C5">
              <w:t xml:space="preserve">1 study had a different phenomenon of interest. </w:t>
            </w:r>
          </w:p>
          <w:p w14:paraId="3A641311" w14:textId="77777777" w:rsidR="000C6EAD" w:rsidRPr="00D143C5" w:rsidRDefault="000C6EAD" w:rsidP="002D41F1">
            <w:r w:rsidRPr="00D143C5">
              <w:t xml:space="preserve">1 study was of unclear relevance. </w:t>
            </w:r>
          </w:p>
          <w:p w14:paraId="2C3C5722" w14:textId="77777777" w:rsidR="000C6EAD" w:rsidRPr="00D143C5" w:rsidRDefault="000C6EAD" w:rsidP="002D41F1">
            <w:r w:rsidRPr="00D143C5">
              <w:t xml:space="preserve">7 studies were directly relevant to the context of the review question. </w:t>
            </w:r>
          </w:p>
        </w:tc>
        <w:tc>
          <w:tcPr>
            <w:tcW w:w="0" w:type="auto"/>
            <w:shd w:val="clear" w:color="auto" w:fill="auto"/>
          </w:tcPr>
          <w:p w14:paraId="21E772AB" w14:textId="77777777" w:rsidR="000C6EAD" w:rsidRPr="00D143C5" w:rsidRDefault="000C6EAD" w:rsidP="002D41F1">
            <w:r w:rsidRPr="00D143C5">
              <w:lastRenderedPageBreak/>
              <w:t xml:space="preserve">No Concerns: Sufficient detailed rich data and </w:t>
            </w:r>
            <w:r w:rsidRPr="00D143C5">
              <w:lastRenderedPageBreak/>
              <w:t xml:space="preserve">good quantity of data to support this review finding. </w:t>
            </w:r>
          </w:p>
        </w:tc>
        <w:tc>
          <w:tcPr>
            <w:tcW w:w="0" w:type="auto"/>
            <w:shd w:val="clear" w:color="auto" w:fill="auto"/>
          </w:tcPr>
          <w:p w14:paraId="4726D041" w14:textId="77777777" w:rsidR="000C6EAD" w:rsidRPr="00D143C5" w:rsidRDefault="000C6EAD" w:rsidP="002D41F1">
            <w:r w:rsidRPr="00D143C5">
              <w:lastRenderedPageBreak/>
              <w:t>High Confidence</w:t>
            </w:r>
          </w:p>
        </w:tc>
        <w:tc>
          <w:tcPr>
            <w:tcW w:w="0" w:type="auto"/>
            <w:shd w:val="clear" w:color="auto" w:fill="auto"/>
          </w:tcPr>
          <w:p w14:paraId="3710280D" w14:textId="77777777" w:rsidR="000C6EAD" w:rsidRPr="00D143C5" w:rsidRDefault="000C6EAD" w:rsidP="002D41F1">
            <w:r w:rsidRPr="00D143C5">
              <w:t xml:space="preserve">No concerns with adequacy and coherence of data. </w:t>
            </w:r>
          </w:p>
          <w:p w14:paraId="01DD5DC8" w14:textId="77777777" w:rsidR="000C6EAD" w:rsidRPr="00D143C5" w:rsidRDefault="000C6EAD" w:rsidP="002D41F1">
            <w:r w:rsidRPr="00D143C5">
              <w:t xml:space="preserve">Moderate concerns with the </w:t>
            </w:r>
            <w:r w:rsidRPr="00D143C5">
              <w:lastRenderedPageBreak/>
              <w:t xml:space="preserve">methodology of the included studies.  Primarily due to researcher effects. </w:t>
            </w:r>
          </w:p>
          <w:p w14:paraId="24637A14" w14:textId="77777777" w:rsidR="000C6EAD" w:rsidRPr="00D143C5" w:rsidRDefault="000C6EAD" w:rsidP="002D41F1">
            <w:r w:rsidRPr="00D143C5">
              <w:t xml:space="preserve">Minor concerns with the relevance of the data. </w:t>
            </w:r>
          </w:p>
          <w:p w14:paraId="174F227E" w14:textId="77777777" w:rsidR="000C6EAD" w:rsidRPr="00D143C5" w:rsidRDefault="000C6EAD" w:rsidP="002D41F1"/>
        </w:tc>
      </w:tr>
      <w:tr w:rsidR="000C6EAD" w:rsidRPr="00D143C5" w14:paraId="736EAA6F" w14:textId="77777777" w:rsidTr="002D41F1">
        <w:tc>
          <w:tcPr>
            <w:tcW w:w="2426" w:type="dxa"/>
            <w:shd w:val="clear" w:color="auto" w:fill="auto"/>
          </w:tcPr>
          <w:p w14:paraId="3FC63AF2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 xml:space="preserve">Formal teaching </w:t>
            </w:r>
          </w:p>
          <w:p w14:paraId="32D0203E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</w:tc>
        <w:tc>
          <w:tcPr>
            <w:tcW w:w="2382" w:type="dxa"/>
            <w:shd w:val="clear" w:color="auto" w:fill="auto"/>
          </w:tcPr>
          <w:p w14:paraId="7571CB8D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rFonts w:eastAsia="Calibri"/>
                <w:color w:val="000000" w:themeColor="text1"/>
              </w:rPr>
              <w:t>11</w:t>
            </w:r>
            <w:r>
              <w:rPr>
                <w:rFonts w:eastAsia="Calibri"/>
                <w:color w:val="000000" w:themeColor="text1"/>
              </w:rPr>
              <w:t xml:space="preserve"> </w: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BaHJ3ZWlsZXI8L0F1dGhvcj48WWVhcj4yMDE0PC9ZZWFy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BaHJ3ZWlsZXI8L0F1dGhvcj48WWVhcj4yMDE0PC9ZZWFy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end"/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</w:rPr>
              <w:t>[13, 38, 41, 42, 45-48, 51, 53, 55]</w:t>
            </w:r>
            <w:r>
              <w:rPr>
                <w:rFonts w:eastAsia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99AE90B" w14:textId="77777777" w:rsidR="000C6EAD" w:rsidRPr="00D143C5" w:rsidRDefault="000C6EAD" w:rsidP="002D41F1">
            <w:r w:rsidRPr="00D143C5">
              <w:t xml:space="preserve">Moderate Concerns: 1 study has concerns regarding ethical approval and there is lack of congruity between their methodology and interpretation of the results. 4 </w:t>
            </w:r>
            <w:r w:rsidRPr="00D143C5">
              <w:lastRenderedPageBreak/>
              <w:t xml:space="preserve">studies did not acknowledge researcher effects on the study results. 4 studies had no or minor concerns regarding acknowledging the impact of the researcher on their study. </w:t>
            </w:r>
          </w:p>
        </w:tc>
        <w:tc>
          <w:tcPr>
            <w:tcW w:w="0" w:type="auto"/>
            <w:shd w:val="clear" w:color="auto" w:fill="auto"/>
          </w:tcPr>
          <w:p w14:paraId="36EB188C" w14:textId="77777777" w:rsidR="000C6EAD" w:rsidRPr="00D143C5" w:rsidRDefault="000C6EAD" w:rsidP="002D41F1">
            <w:r w:rsidRPr="00D143C5">
              <w:lastRenderedPageBreak/>
              <w:t xml:space="preserve">Moderate Concerns: Large amounts of data in the primary studies linked the review finding with the data however, the </w:t>
            </w:r>
          </w:p>
          <w:p w14:paraId="74198C9F" w14:textId="77777777" w:rsidR="000C6EAD" w:rsidRPr="00D143C5" w:rsidRDefault="000C6EAD" w:rsidP="002D41F1">
            <w:r w:rsidRPr="00D143C5">
              <w:t xml:space="preserve">Review finding does not accurately depict the varying ways that teaching can </w:t>
            </w:r>
            <w:r w:rsidRPr="00D143C5">
              <w:lastRenderedPageBreak/>
              <w:t xml:space="preserve">be seen not only as a benefit but as an inhibitor for empathy. </w:t>
            </w:r>
          </w:p>
          <w:p w14:paraId="1334A0D5" w14:textId="77777777" w:rsidR="000C6EAD" w:rsidRPr="00D143C5" w:rsidRDefault="000C6EAD" w:rsidP="002D41F1">
            <w:r w:rsidRPr="00D143C5">
              <w:t xml:space="preserve">Is the teaching defined as bedside teaching or standardized patient teaching and what are we defining as teaching? </w:t>
            </w:r>
          </w:p>
        </w:tc>
        <w:tc>
          <w:tcPr>
            <w:tcW w:w="0" w:type="auto"/>
            <w:shd w:val="clear" w:color="auto" w:fill="auto"/>
          </w:tcPr>
          <w:p w14:paraId="650AC299" w14:textId="77777777" w:rsidR="000C6EAD" w:rsidRPr="00D143C5" w:rsidRDefault="000C6EAD" w:rsidP="002D41F1">
            <w:r w:rsidRPr="00D143C5">
              <w:lastRenderedPageBreak/>
              <w:t>Minor concerns: 2 studies with partial relevance.</w:t>
            </w:r>
          </w:p>
          <w:p w14:paraId="68D862C3" w14:textId="77777777" w:rsidR="000C6EAD" w:rsidRPr="00D143C5" w:rsidRDefault="000C6EAD" w:rsidP="002D41F1">
            <w:r w:rsidRPr="00D143C5">
              <w:t>1 study with unclear relevance.</w:t>
            </w:r>
          </w:p>
          <w:p w14:paraId="5051C45B" w14:textId="77777777" w:rsidR="000C6EAD" w:rsidRPr="00D143C5" w:rsidRDefault="000C6EAD" w:rsidP="002D41F1">
            <w:r w:rsidRPr="00D143C5">
              <w:t xml:space="preserve">8 studies with direct relevance. </w:t>
            </w:r>
          </w:p>
          <w:p w14:paraId="6BE6B803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0D2E4CF2" w14:textId="77777777" w:rsidR="000C6EAD" w:rsidRPr="00D143C5" w:rsidRDefault="000C6EAD" w:rsidP="002D41F1">
            <w:r w:rsidRPr="00D143C5">
              <w:t xml:space="preserve">No concerns: Good quantity of data to support and good data richness. </w:t>
            </w:r>
          </w:p>
        </w:tc>
        <w:tc>
          <w:tcPr>
            <w:tcW w:w="0" w:type="auto"/>
            <w:shd w:val="clear" w:color="auto" w:fill="auto"/>
          </w:tcPr>
          <w:p w14:paraId="444A8B26" w14:textId="77777777" w:rsidR="000C6EAD" w:rsidRPr="00D143C5" w:rsidRDefault="000C6EAD" w:rsidP="002D41F1">
            <w:r w:rsidRPr="00D143C5">
              <w:t>Moderate confidence</w:t>
            </w:r>
          </w:p>
        </w:tc>
        <w:tc>
          <w:tcPr>
            <w:tcW w:w="0" w:type="auto"/>
            <w:shd w:val="clear" w:color="auto" w:fill="auto"/>
          </w:tcPr>
          <w:p w14:paraId="7AC90339" w14:textId="77777777" w:rsidR="000C6EAD" w:rsidRPr="00D143C5" w:rsidRDefault="000C6EAD" w:rsidP="002D41F1">
            <w:r w:rsidRPr="00D143C5">
              <w:t xml:space="preserve">Moderate concerns with coherence and methodology of included studies. </w:t>
            </w:r>
          </w:p>
          <w:p w14:paraId="0C8D9A6C" w14:textId="77777777" w:rsidR="000C6EAD" w:rsidRPr="00D143C5" w:rsidRDefault="000C6EAD" w:rsidP="002D41F1"/>
          <w:p w14:paraId="2F69C653" w14:textId="77777777" w:rsidR="000C6EAD" w:rsidRPr="00D143C5" w:rsidRDefault="000C6EAD" w:rsidP="002D41F1">
            <w:r w:rsidRPr="00D143C5">
              <w:t xml:space="preserve">4 studies did not acknowledge researcher effects on the study results which is a limitation for the methodology. </w:t>
            </w:r>
          </w:p>
          <w:p w14:paraId="07EA34A0" w14:textId="77777777" w:rsidR="000C6EAD" w:rsidRPr="00D143C5" w:rsidRDefault="000C6EAD" w:rsidP="002D41F1"/>
          <w:p w14:paraId="3EF182C4" w14:textId="77777777" w:rsidR="000C6EAD" w:rsidRPr="00D143C5" w:rsidRDefault="000C6EAD" w:rsidP="002D41F1">
            <w:r w:rsidRPr="00D143C5">
              <w:t xml:space="preserve">Coherence has limitations in the complexity of factors that support this review finding not being represented by the review finding itself. </w:t>
            </w:r>
          </w:p>
          <w:p w14:paraId="52326C39" w14:textId="77777777" w:rsidR="000C6EAD" w:rsidRPr="00D143C5" w:rsidRDefault="000C6EAD" w:rsidP="002D41F1"/>
        </w:tc>
      </w:tr>
      <w:tr w:rsidR="000C6EAD" w:rsidRPr="00D143C5" w14:paraId="10896B3E" w14:textId="77777777" w:rsidTr="002D41F1">
        <w:tc>
          <w:tcPr>
            <w:tcW w:w="2426" w:type="dxa"/>
            <w:shd w:val="clear" w:color="auto" w:fill="auto"/>
          </w:tcPr>
          <w:p w14:paraId="778D5B75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>Role models</w:t>
            </w:r>
          </w:p>
        </w:tc>
        <w:tc>
          <w:tcPr>
            <w:tcW w:w="2382" w:type="dxa"/>
            <w:shd w:val="clear" w:color="auto" w:fill="auto"/>
          </w:tcPr>
          <w:p w14:paraId="04FA9084" w14:textId="77777777" w:rsidR="000C6EAD" w:rsidRPr="00AA7F35" w:rsidRDefault="000C6EAD" w:rsidP="002D41F1">
            <w:pPr>
              <w:rPr>
                <w:color w:val="000000"/>
              </w:rPr>
            </w:pPr>
            <w:r w:rsidRPr="00D143C5">
              <w:rPr>
                <w:color w:val="000000"/>
              </w:rPr>
              <w:t>12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Ys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Ys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13, 38, 39, 46, 48, 51, 53, 55, 57]</w:t>
            </w:r>
            <w:r>
              <w:rPr>
                <w:color w:val="000000"/>
              </w:rPr>
              <w:fldChar w:fldCharType="end"/>
            </w:r>
          </w:p>
          <w:p w14:paraId="1B86D8EB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Ib2xtZXM8L0F1dGhvcj48WWVhcj4yMDE3PC9ZZWFyPjxS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Ib2xtZXM8L0F1dGhvcj48WWVhcj4yMDE3PC9ZZWFyPjxS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42, 45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3C755B" w14:textId="77777777" w:rsidR="000C6EAD" w:rsidRPr="00D143C5" w:rsidRDefault="000C6EAD" w:rsidP="002D41F1">
            <w:r w:rsidRPr="00D143C5">
              <w:t xml:space="preserve">Moderate Concerns: 6 studies did not address the role of the researcher and its impact on the study. 2 studies had minor limitations regarding addressing researcher effects. 2 studies had no or minor limitations in design with only slightly unclear nature of researcher role. </w:t>
            </w:r>
          </w:p>
        </w:tc>
        <w:tc>
          <w:tcPr>
            <w:tcW w:w="0" w:type="auto"/>
            <w:shd w:val="clear" w:color="auto" w:fill="auto"/>
          </w:tcPr>
          <w:p w14:paraId="6D6EF08F" w14:textId="77777777" w:rsidR="000C6EAD" w:rsidRPr="00D143C5" w:rsidRDefault="000C6EAD" w:rsidP="002D41F1">
            <w:r w:rsidRPr="00D143C5">
              <w:t xml:space="preserve">No concerns: Very strong link between the underlying data and the review finding. This finding could be improved </w:t>
            </w:r>
            <w:proofErr w:type="spellStart"/>
            <w:r w:rsidRPr="00D143C5">
              <w:t>slihglty</w:t>
            </w:r>
            <w:proofErr w:type="spellEnd"/>
            <w:r w:rsidRPr="00D143C5">
              <w:t xml:space="preserve"> by changing it to positive role models enhance empathy versus negative role modelling forming a barrier against empathy. </w:t>
            </w:r>
          </w:p>
        </w:tc>
        <w:tc>
          <w:tcPr>
            <w:tcW w:w="0" w:type="auto"/>
            <w:shd w:val="clear" w:color="auto" w:fill="auto"/>
          </w:tcPr>
          <w:p w14:paraId="540F893F" w14:textId="77777777" w:rsidR="000C6EAD" w:rsidRPr="00D143C5" w:rsidRDefault="000C6EAD" w:rsidP="002D41F1">
            <w:r w:rsidRPr="00D143C5">
              <w:t xml:space="preserve">Minor concerns: 1 study with unclear relevance. </w:t>
            </w:r>
          </w:p>
          <w:p w14:paraId="731113EB" w14:textId="77777777" w:rsidR="000C6EAD" w:rsidRPr="00D143C5" w:rsidRDefault="000C6EAD" w:rsidP="002D41F1">
            <w:r w:rsidRPr="00D143C5">
              <w:t xml:space="preserve">1 study with partial relevance. </w:t>
            </w:r>
          </w:p>
          <w:p w14:paraId="71361CFF" w14:textId="77777777" w:rsidR="000C6EAD" w:rsidRPr="00D143C5" w:rsidRDefault="000C6EAD" w:rsidP="002D41F1">
            <w:r w:rsidRPr="00D143C5">
              <w:t xml:space="preserve">9 studies with direct relevance to the context of the review question. </w:t>
            </w:r>
          </w:p>
        </w:tc>
        <w:tc>
          <w:tcPr>
            <w:tcW w:w="0" w:type="auto"/>
            <w:shd w:val="clear" w:color="auto" w:fill="auto"/>
          </w:tcPr>
          <w:p w14:paraId="440361F1" w14:textId="77777777" w:rsidR="000C6EAD" w:rsidRPr="00D143C5" w:rsidRDefault="000C6EAD" w:rsidP="002D41F1">
            <w:r w:rsidRPr="00D143C5">
              <w:t xml:space="preserve">No Concerns: 11 studies contributed to this review finding. </w:t>
            </w:r>
          </w:p>
          <w:p w14:paraId="50D12567" w14:textId="77777777" w:rsidR="000C6EAD" w:rsidRPr="00D143C5" w:rsidRDefault="000C6EAD" w:rsidP="002D41F1">
            <w:r w:rsidRPr="00D143C5">
              <w:t xml:space="preserve">Detailed rich data from included studies as well as a good quantity of data available. </w:t>
            </w:r>
          </w:p>
          <w:p w14:paraId="0294CBDF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215DC942" w14:textId="77777777" w:rsidR="000C6EAD" w:rsidRPr="00D143C5" w:rsidRDefault="000C6EAD" w:rsidP="002D41F1">
            <w:r w:rsidRPr="00D143C5">
              <w:t>High confidence</w:t>
            </w:r>
          </w:p>
        </w:tc>
        <w:tc>
          <w:tcPr>
            <w:tcW w:w="0" w:type="auto"/>
            <w:shd w:val="clear" w:color="auto" w:fill="auto"/>
          </w:tcPr>
          <w:p w14:paraId="25FEB901" w14:textId="77777777" w:rsidR="000C6EAD" w:rsidRPr="00D143C5" w:rsidRDefault="000C6EAD" w:rsidP="002D41F1">
            <w:r w:rsidRPr="00D143C5">
              <w:t xml:space="preserve">Moderate concerns in methodology. </w:t>
            </w:r>
          </w:p>
          <w:p w14:paraId="380C258B" w14:textId="77777777" w:rsidR="000C6EAD" w:rsidRPr="00D143C5" w:rsidRDefault="000C6EAD" w:rsidP="002D41F1">
            <w:r w:rsidRPr="00D143C5">
              <w:t xml:space="preserve">No concerns with adequacy and coherence. </w:t>
            </w:r>
          </w:p>
          <w:p w14:paraId="45091897" w14:textId="77777777" w:rsidR="000C6EAD" w:rsidRPr="00D143C5" w:rsidRDefault="000C6EAD" w:rsidP="002D41F1">
            <w:r w:rsidRPr="00D143C5">
              <w:t xml:space="preserve">Minor concerns with relevance. </w:t>
            </w:r>
          </w:p>
          <w:p w14:paraId="0901438F" w14:textId="77777777" w:rsidR="000C6EAD" w:rsidRPr="00D143C5" w:rsidRDefault="000C6EAD" w:rsidP="002D41F1"/>
        </w:tc>
      </w:tr>
      <w:tr w:rsidR="000C6EAD" w:rsidRPr="00D143C5" w14:paraId="21D410E2" w14:textId="77777777" w:rsidTr="002D41F1">
        <w:tc>
          <w:tcPr>
            <w:tcW w:w="2426" w:type="dxa"/>
            <w:shd w:val="clear" w:color="auto" w:fill="auto"/>
          </w:tcPr>
          <w:p w14:paraId="02E3D609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>Prioritisation of biomedical knowledge</w:t>
            </w:r>
          </w:p>
        </w:tc>
        <w:tc>
          <w:tcPr>
            <w:tcW w:w="2382" w:type="dxa"/>
            <w:shd w:val="clear" w:color="auto" w:fill="auto"/>
          </w:tcPr>
          <w:p w14:paraId="7996C6B2" w14:textId="77777777" w:rsidR="000C6EAD" w:rsidRPr="00D143C5" w:rsidRDefault="000C6EAD" w:rsidP="002D41F1">
            <w:pPr>
              <w:rPr>
                <w:color w:val="000000"/>
              </w:rPr>
            </w:pPr>
            <w:r w:rsidRPr="00D143C5">
              <w:rPr>
                <w:color w:val="000000"/>
              </w:rPr>
              <w:t xml:space="preserve">10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IsIDM4LCAzOSwgNDIs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IsIDM4LCAzOSwgNDIs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12, 38, 39, 42, 45, 47, 51, 53, 5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8519A0C" w14:textId="77777777" w:rsidR="000C6EAD" w:rsidRPr="00D143C5" w:rsidRDefault="000C6EAD" w:rsidP="002D41F1">
            <w:r w:rsidRPr="00D143C5">
              <w:t xml:space="preserve">Moderate Concerns: 3 studies had limitations in addressing the researcher’s role. </w:t>
            </w:r>
          </w:p>
          <w:p w14:paraId="5D8F80D2" w14:textId="77777777" w:rsidR="000C6EAD" w:rsidRPr="00D143C5" w:rsidRDefault="000C6EAD" w:rsidP="002D41F1">
            <w:r w:rsidRPr="00D143C5">
              <w:t xml:space="preserve">2 studies had minor limitations in assessing the researchers influence on the study. 1 study had a very small sample size so may not be as representative of our study population as desired. 1 study had no limitations. 1 study had minor limitations regarding congruity between research methodology and intended </w:t>
            </w:r>
            <w:r w:rsidRPr="00D143C5">
              <w:lastRenderedPageBreak/>
              <w:t xml:space="preserve">qualitative approach. </w:t>
            </w:r>
          </w:p>
        </w:tc>
        <w:tc>
          <w:tcPr>
            <w:tcW w:w="0" w:type="auto"/>
            <w:shd w:val="clear" w:color="auto" w:fill="auto"/>
          </w:tcPr>
          <w:p w14:paraId="654DD68C" w14:textId="77777777" w:rsidR="000C6EAD" w:rsidRPr="00D143C5" w:rsidRDefault="000C6EAD" w:rsidP="002D41F1">
            <w:r w:rsidRPr="00D143C5">
              <w:lastRenderedPageBreak/>
              <w:t xml:space="preserve">No concerns: This is a review finding that accurately links together the primary underlying data and creates a very strong link. </w:t>
            </w:r>
          </w:p>
        </w:tc>
        <w:tc>
          <w:tcPr>
            <w:tcW w:w="0" w:type="auto"/>
            <w:shd w:val="clear" w:color="auto" w:fill="auto"/>
          </w:tcPr>
          <w:p w14:paraId="762CA607" w14:textId="77777777" w:rsidR="000C6EAD" w:rsidRPr="00D143C5" w:rsidRDefault="000C6EAD" w:rsidP="002D41F1">
            <w:r w:rsidRPr="00D143C5">
              <w:t xml:space="preserve">Minor Concerns: 8 studies with direct relevance to the review question context. </w:t>
            </w:r>
          </w:p>
          <w:p w14:paraId="29EA4D56" w14:textId="77777777" w:rsidR="000C6EAD" w:rsidRPr="00D143C5" w:rsidRDefault="000C6EAD" w:rsidP="002D41F1"/>
          <w:p w14:paraId="1CA59A36" w14:textId="77777777" w:rsidR="000C6EAD" w:rsidRPr="00D143C5" w:rsidRDefault="000C6EAD" w:rsidP="002D41F1">
            <w:r w:rsidRPr="00D143C5">
              <w:t>1 study with unclear relevance to the review question context.</w:t>
            </w:r>
          </w:p>
        </w:tc>
        <w:tc>
          <w:tcPr>
            <w:tcW w:w="0" w:type="auto"/>
            <w:shd w:val="clear" w:color="auto" w:fill="auto"/>
          </w:tcPr>
          <w:p w14:paraId="1819C56A" w14:textId="77777777" w:rsidR="000C6EAD" w:rsidRPr="00D143C5" w:rsidRDefault="000C6EAD" w:rsidP="002D41F1">
            <w:r w:rsidRPr="00D143C5">
              <w:t xml:space="preserve">No Concerns: 9 Studies contribute to this review finding. </w:t>
            </w:r>
          </w:p>
          <w:p w14:paraId="2FB72509" w14:textId="77777777" w:rsidR="000C6EAD" w:rsidRPr="00D143C5" w:rsidRDefault="000C6EAD" w:rsidP="002D41F1">
            <w:r w:rsidRPr="00D143C5">
              <w:t xml:space="preserve">Detailed rich data to support this review finding and a good quantity of studies to support this review finding. </w:t>
            </w:r>
          </w:p>
          <w:p w14:paraId="2014A695" w14:textId="77777777" w:rsidR="000C6EAD" w:rsidRPr="00D143C5" w:rsidRDefault="000C6EAD" w:rsidP="002D41F1"/>
          <w:p w14:paraId="53477393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7729B93F" w14:textId="77777777" w:rsidR="000C6EAD" w:rsidRPr="00D143C5" w:rsidRDefault="000C6EAD" w:rsidP="002D41F1">
            <w:r w:rsidRPr="00D143C5">
              <w:t>High confidence</w:t>
            </w:r>
          </w:p>
        </w:tc>
        <w:tc>
          <w:tcPr>
            <w:tcW w:w="0" w:type="auto"/>
            <w:shd w:val="clear" w:color="auto" w:fill="auto"/>
          </w:tcPr>
          <w:p w14:paraId="16B4A6D7" w14:textId="77777777" w:rsidR="000C6EAD" w:rsidRPr="00D143C5" w:rsidRDefault="000C6EAD" w:rsidP="002D41F1">
            <w:r w:rsidRPr="00D143C5">
              <w:t xml:space="preserve">Moderate concerns with methodological limitations. </w:t>
            </w:r>
          </w:p>
          <w:p w14:paraId="2B7150D0" w14:textId="77777777" w:rsidR="000C6EAD" w:rsidRPr="00D143C5" w:rsidRDefault="000C6EAD" w:rsidP="002D41F1"/>
          <w:p w14:paraId="3535F2B6" w14:textId="77777777" w:rsidR="000C6EAD" w:rsidRPr="00D143C5" w:rsidRDefault="000C6EAD" w:rsidP="002D41F1">
            <w:r w:rsidRPr="00D143C5">
              <w:t xml:space="preserve">No concerns with coherence and adequacy of data. </w:t>
            </w:r>
          </w:p>
          <w:p w14:paraId="71ACFDF7" w14:textId="77777777" w:rsidR="000C6EAD" w:rsidRPr="00D143C5" w:rsidRDefault="000C6EAD" w:rsidP="002D41F1"/>
          <w:p w14:paraId="1497E25F" w14:textId="77777777" w:rsidR="000C6EAD" w:rsidRPr="00D143C5" w:rsidRDefault="000C6EAD" w:rsidP="002D41F1">
            <w:r w:rsidRPr="00D143C5">
              <w:t xml:space="preserve">Minor concerns with relevance. </w:t>
            </w:r>
          </w:p>
        </w:tc>
      </w:tr>
      <w:tr w:rsidR="000C6EAD" w:rsidRPr="00D143C5" w14:paraId="78A7B39C" w14:textId="77777777" w:rsidTr="002D41F1">
        <w:tc>
          <w:tcPr>
            <w:tcW w:w="2426" w:type="dxa"/>
            <w:shd w:val="clear" w:color="auto" w:fill="auto"/>
          </w:tcPr>
          <w:p w14:paraId="5F9874AF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t>Encouragement</w:t>
            </w:r>
          </w:p>
          <w:p w14:paraId="76C13B75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  <w:p w14:paraId="6E12E832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  <w:p w14:paraId="6662A732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</w:tc>
        <w:tc>
          <w:tcPr>
            <w:tcW w:w="2382" w:type="dxa"/>
            <w:shd w:val="clear" w:color="auto" w:fill="auto"/>
          </w:tcPr>
          <w:p w14:paraId="71B50BB1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ZW5nPC9BdXRob3I+PFllYXI+MjAxODwvWWVhcj48UmVj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ZW5nPC9BdXRob3I+PFllYXI+MjAxODwvWWVhcj48UmVj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38, 39, 45, 48, 49, 51, 5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98E8008" w14:textId="77777777" w:rsidR="000C6EAD" w:rsidRPr="00D143C5" w:rsidRDefault="000C6EAD" w:rsidP="002D41F1">
            <w:r w:rsidRPr="00D143C5">
              <w:t xml:space="preserve">Moderate Concerns: 1 study had no concerns. </w:t>
            </w:r>
          </w:p>
          <w:p w14:paraId="7AD2A11F" w14:textId="77777777" w:rsidR="000C6EAD" w:rsidRPr="00D143C5" w:rsidRDefault="000C6EAD" w:rsidP="002D41F1">
            <w:r w:rsidRPr="00D143C5">
              <w:t xml:space="preserve">1 study had minor limitations in not acknowledging the impact of the researcher on the studies. 5 studies had moderate issues with identifying the impact of the researchers’ background and role on the study. </w:t>
            </w:r>
          </w:p>
        </w:tc>
        <w:tc>
          <w:tcPr>
            <w:tcW w:w="0" w:type="auto"/>
            <w:shd w:val="clear" w:color="auto" w:fill="auto"/>
          </w:tcPr>
          <w:p w14:paraId="7D7C29E1" w14:textId="77777777" w:rsidR="000C6EAD" w:rsidRPr="00D143C5" w:rsidRDefault="000C6EAD" w:rsidP="002D41F1">
            <w:r w:rsidRPr="00D143C5">
              <w:t>Moderate Concerns: There was variable support among the included studies for this review finding.</w:t>
            </w:r>
          </w:p>
          <w:p w14:paraId="1F5F9440" w14:textId="77777777" w:rsidR="000C6EAD" w:rsidRPr="00D143C5" w:rsidRDefault="000C6EAD" w:rsidP="002D41F1">
            <w:r w:rsidRPr="00D143C5">
              <w:t xml:space="preserve">1 study does not support this review finding at all. </w:t>
            </w:r>
          </w:p>
          <w:p w14:paraId="30C72A4D" w14:textId="77777777" w:rsidR="000C6EAD" w:rsidRPr="00D143C5" w:rsidRDefault="000C6EAD" w:rsidP="002D41F1">
            <w:r w:rsidRPr="00D143C5">
              <w:t xml:space="preserve">3 studies had incomplete data to support this review finding. </w:t>
            </w:r>
          </w:p>
          <w:p w14:paraId="63AE97A6" w14:textId="77777777" w:rsidR="000C6EAD" w:rsidRPr="00D143C5" w:rsidRDefault="000C6EAD" w:rsidP="002D41F1">
            <w:r w:rsidRPr="00D143C5">
              <w:t xml:space="preserve">3 studies had clear links between the review finding and its primary data. </w:t>
            </w:r>
          </w:p>
        </w:tc>
        <w:tc>
          <w:tcPr>
            <w:tcW w:w="0" w:type="auto"/>
            <w:shd w:val="clear" w:color="auto" w:fill="auto"/>
          </w:tcPr>
          <w:p w14:paraId="3BFCA6AD" w14:textId="77777777" w:rsidR="000C6EAD" w:rsidRPr="00D143C5" w:rsidRDefault="000C6EAD" w:rsidP="002D41F1">
            <w:r w:rsidRPr="00D143C5">
              <w:t xml:space="preserve">Moderate concerns: 4 studies were directly relevant to the context of the review question. </w:t>
            </w:r>
          </w:p>
          <w:p w14:paraId="66931FD9" w14:textId="77777777" w:rsidR="000C6EAD" w:rsidRPr="00D143C5" w:rsidRDefault="000C6EAD" w:rsidP="002D41F1">
            <w:r w:rsidRPr="00D143C5">
              <w:t>1 study of unclear relevance to the context of the review question.</w:t>
            </w:r>
          </w:p>
          <w:p w14:paraId="3539C257" w14:textId="77777777" w:rsidR="000C6EAD" w:rsidRPr="00D143C5" w:rsidRDefault="000C6EAD" w:rsidP="002D41F1">
            <w:r w:rsidRPr="00D143C5">
              <w:t xml:space="preserve">1 study had a different context from the review question in its assessment of empathy decline. </w:t>
            </w:r>
          </w:p>
          <w:p w14:paraId="03E15CC6" w14:textId="77777777" w:rsidR="000C6EAD" w:rsidRPr="00D143C5" w:rsidRDefault="000C6EAD" w:rsidP="002D41F1">
            <w:r w:rsidRPr="00D143C5">
              <w:t xml:space="preserve">1 study of partial relevance with different </w:t>
            </w:r>
            <w:r w:rsidRPr="00D143C5">
              <w:lastRenderedPageBreak/>
              <w:t xml:space="preserve">population of interest as it included residents and junior or senior clinical teachers.  </w:t>
            </w:r>
          </w:p>
        </w:tc>
        <w:tc>
          <w:tcPr>
            <w:tcW w:w="0" w:type="auto"/>
            <w:shd w:val="clear" w:color="auto" w:fill="auto"/>
          </w:tcPr>
          <w:p w14:paraId="77B0D13F" w14:textId="77777777" w:rsidR="000C6EAD" w:rsidRPr="00D143C5" w:rsidRDefault="000C6EAD" w:rsidP="002D41F1">
            <w:r w:rsidRPr="00D143C5">
              <w:lastRenderedPageBreak/>
              <w:t xml:space="preserve">No concerns: 7 studies contributed to this review finding. </w:t>
            </w:r>
          </w:p>
          <w:p w14:paraId="55585C5D" w14:textId="77777777" w:rsidR="000C6EAD" w:rsidRPr="00D143C5" w:rsidRDefault="000C6EAD" w:rsidP="002D41F1">
            <w:r w:rsidRPr="00D143C5">
              <w:t xml:space="preserve">6 studies had rich and detailed data. </w:t>
            </w:r>
          </w:p>
          <w:p w14:paraId="39DC4D01" w14:textId="77777777" w:rsidR="000C6EAD" w:rsidRPr="00D143C5" w:rsidRDefault="000C6EAD" w:rsidP="002D41F1">
            <w:r w:rsidRPr="00D143C5">
              <w:t xml:space="preserve">1 study had superficial level thin data. </w:t>
            </w:r>
          </w:p>
          <w:p w14:paraId="5382E472" w14:textId="77777777" w:rsidR="000C6EAD" w:rsidRPr="00D143C5" w:rsidRDefault="000C6EAD" w:rsidP="002D41F1">
            <w:r w:rsidRPr="00D143C5">
              <w:t xml:space="preserve">Overall there is a good  level of richness and good number of studies supporting this review finding. </w:t>
            </w:r>
          </w:p>
        </w:tc>
        <w:tc>
          <w:tcPr>
            <w:tcW w:w="0" w:type="auto"/>
            <w:shd w:val="clear" w:color="auto" w:fill="auto"/>
          </w:tcPr>
          <w:p w14:paraId="5F82D562" w14:textId="77777777" w:rsidR="000C6EAD" w:rsidRPr="00D143C5" w:rsidRDefault="000C6EAD" w:rsidP="002D41F1">
            <w:r w:rsidRPr="00D143C5">
              <w:t>Moderate Confidence</w:t>
            </w:r>
          </w:p>
        </w:tc>
        <w:tc>
          <w:tcPr>
            <w:tcW w:w="0" w:type="auto"/>
            <w:shd w:val="clear" w:color="auto" w:fill="auto"/>
          </w:tcPr>
          <w:p w14:paraId="394106FD" w14:textId="77777777" w:rsidR="000C6EAD" w:rsidRPr="00D143C5" w:rsidRDefault="000C6EAD" w:rsidP="002D41F1">
            <w:r w:rsidRPr="00D143C5">
              <w:t xml:space="preserve">Moderate concerns in methodology and coherence and relevance of the data. </w:t>
            </w:r>
          </w:p>
          <w:p w14:paraId="0EB5F174" w14:textId="77777777" w:rsidR="000C6EAD" w:rsidRPr="00D143C5" w:rsidRDefault="000C6EAD" w:rsidP="002D41F1">
            <w:r w:rsidRPr="00D143C5">
              <w:t xml:space="preserve">This is due to inability to acknowledge researcher effects on the study. </w:t>
            </w:r>
          </w:p>
          <w:p w14:paraId="74FCA4F0" w14:textId="77777777" w:rsidR="000C6EAD" w:rsidRPr="00D143C5" w:rsidRDefault="000C6EAD" w:rsidP="002D41F1">
            <w:r w:rsidRPr="00D143C5">
              <w:t xml:space="preserve">Issue with coherence is lack of complete data in some included studies to support an association between the data and the review finding. </w:t>
            </w:r>
          </w:p>
          <w:p w14:paraId="1B507510" w14:textId="77777777" w:rsidR="000C6EAD" w:rsidRPr="00D143C5" w:rsidRDefault="000C6EAD" w:rsidP="002D41F1">
            <w:r w:rsidRPr="00D143C5">
              <w:t xml:space="preserve">No concerns with adequacy of data. </w:t>
            </w:r>
          </w:p>
        </w:tc>
      </w:tr>
      <w:tr w:rsidR="000C6EAD" w:rsidRPr="00D143C5" w14:paraId="24CF88F3" w14:textId="77777777" w:rsidTr="002D41F1">
        <w:tc>
          <w:tcPr>
            <w:tcW w:w="2426" w:type="dxa"/>
            <w:shd w:val="clear" w:color="auto" w:fill="auto"/>
          </w:tcPr>
          <w:p w14:paraId="54A26ED7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t>Cynicism</w:t>
            </w:r>
          </w:p>
        </w:tc>
        <w:tc>
          <w:tcPr>
            <w:tcW w:w="2382" w:type="dxa"/>
            <w:shd w:val="clear" w:color="auto" w:fill="auto"/>
          </w:tcPr>
          <w:p w14:paraId="76832204" w14:textId="4F571342" w:rsidR="000C6EAD" w:rsidRPr="00D143C5" w:rsidRDefault="000A7148" w:rsidP="002D41F1">
            <w:pP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rPr>
                <w:color w:val="000000"/>
              </w:rPr>
              <w:fldChar w:fldCharType="begin">
                <w:fldData xml:space="preserve">PEVuZE5vdGU+PENpdGU+PEF1dGhvcj5FaWtlbGFuZDwvQXV0aG9yPjxZZWFyPjIwMTQ8L1llYXI+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FaWtlbGFuZDwvQXV0aG9yPjxZZWFyPjIwMTQ8L1llYXI+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41, 44, 45, 48, 54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FBCF395" w14:textId="49E7D40D" w:rsidR="000C6EAD" w:rsidRPr="00D143C5" w:rsidRDefault="000C6EAD" w:rsidP="002D41F1">
            <w:r w:rsidRPr="00D143C5">
              <w:t xml:space="preserve">Minor Concerns: 2 studies had concerns regarding researcher impact on the study or their theoretical background. </w:t>
            </w:r>
            <w:r w:rsidR="00317304">
              <w:t xml:space="preserve">3 </w:t>
            </w:r>
            <w:r w:rsidRPr="00D143C5">
              <w:t>studies had no or minor limitations with researcher influence on the study. 1 study had no concern</w:t>
            </w:r>
          </w:p>
        </w:tc>
        <w:tc>
          <w:tcPr>
            <w:tcW w:w="0" w:type="auto"/>
            <w:shd w:val="clear" w:color="auto" w:fill="auto"/>
          </w:tcPr>
          <w:p w14:paraId="2ED965FC" w14:textId="77777777" w:rsidR="000C6EAD" w:rsidRPr="00D143C5" w:rsidRDefault="000C6EAD" w:rsidP="002D41F1">
            <w:r w:rsidRPr="00D143C5">
              <w:t>Serious Concerns: 1 study has a cogent link between the review finding and underlying data.</w:t>
            </w:r>
          </w:p>
          <w:p w14:paraId="652A39A1" w14:textId="77777777" w:rsidR="000C6EAD" w:rsidRPr="00D143C5" w:rsidRDefault="000C6EAD" w:rsidP="002D41F1">
            <w:r w:rsidRPr="00D143C5">
              <w:t>3 studies had incomplete data to support the relationship between review finding and the underlying data.</w:t>
            </w:r>
          </w:p>
          <w:p w14:paraId="1FF1C176" w14:textId="77777777" w:rsidR="000C6EAD" w:rsidRPr="00D143C5" w:rsidRDefault="000C6EAD" w:rsidP="002D41F1">
            <w:r w:rsidRPr="00D143C5">
              <w:t xml:space="preserve">1 study has oversimplified   the variety of underlying data to support this review finding. </w:t>
            </w:r>
          </w:p>
        </w:tc>
        <w:tc>
          <w:tcPr>
            <w:tcW w:w="0" w:type="auto"/>
            <w:shd w:val="clear" w:color="auto" w:fill="auto"/>
          </w:tcPr>
          <w:p w14:paraId="18979BE5" w14:textId="77777777" w:rsidR="000C6EAD" w:rsidRPr="00D143C5" w:rsidRDefault="000C6EAD" w:rsidP="002D41F1">
            <w:r w:rsidRPr="00D143C5">
              <w:t xml:space="preserve">Moderate Concerns: 3 studies with direct relevance. </w:t>
            </w:r>
          </w:p>
          <w:p w14:paraId="0B44535F" w14:textId="77777777" w:rsidR="000C6EAD" w:rsidRPr="00D143C5" w:rsidRDefault="000C6EAD" w:rsidP="002D41F1">
            <w:r w:rsidRPr="00D143C5">
              <w:t xml:space="preserve">1 study with unclear relevance. </w:t>
            </w:r>
          </w:p>
          <w:p w14:paraId="573F194F" w14:textId="77777777" w:rsidR="000C6EAD" w:rsidRPr="00D143C5" w:rsidRDefault="000C6EAD" w:rsidP="002D41F1">
            <w:r w:rsidRPr="00D143C5">
              <w:t xml:space="preserve">1 study with partial relevance. </w:t>
            </w:r>
          </w:p>
          <w:p w14:paraId="2ABAD593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5CA03521" w14:textId="77777777" w:rsidR="000C6EAD" w:rsidRPr="00D143C5" w:rsidRDefault="000C6EAD" w:rsidP="002D41F1">
            <w:r w:rsidRPr="00D143C5">
              <w:t xml:space="preserve">Minor Concerns: Non-sufficient data as 1 study did not contain data on cynicism. </w:t>
            </w:r>
          </w:p>
          <w:p w14:paraId="09230CD5" w14:textId="77777777" w:rsidR="000C6EAD" w:rsidRPr="00D143C5" w:rsidRDefault="000C6EAD" w:rsidP="002D41F1">
            <w:r w:rsidRPr="00D143C5">
              <w:t xml:space="preserve">Data richness was affected by the study design of 2 studies. </w:t>
            </w:r>
          </w:p>
        </w:tc>
        <w:tc>
          <w:tcPr>
            <w:tcW w:w="0" w:type="auto"/>
            <w:shd w:val="clear" w:color="auto" w:fill="auto"/>
          </w:tcPr>
          <w:p w14:paraId="20AFF2B1" w14:textId="77777777" w:rsidR="000C6EAD" w:rsidRPr="00D143C5" w:rsidRDefault="000C6EAD" w:rsidP="002D41F1">
            <w:r w:rsidRPr="00D143C5">
              <w:t>Low confidence</w:t>
            </w:r>
          </w:p>
        </w:tc>
        <w:tc>
          <w:tcPr>
            <w:tcW w:w="0" w:type="auto"/>
            <w:shd w:val="clear" w:color="auto" w:fill="auto"/>
          </w:tcPr>
          <w:p w14:paraId="18FE2354" w14:textId="77777777" w:rsidR="000C6EAD" w:rsidRPr="00D143C5" w:rsidRDefault="000C6EAD" w:rsidP="002D41F1">
            <w:r w:rsidRPr="00D143C5">
              <w:t>Serious concerns with coherence.</w:t>
            </w:r>
          </w:p>
          <w:p w14:paraId="689E1BBD" w14:textId="77777777" w:rsidR="000C6EAD" w:rsidRPr="00D143C5" w:rsidRDefault="000C6EAD" w:rsidP="002D41F1">
            <w:r w:rsidRPr="00D143C5">
              <w:t>Incomplete data of the impact of cynicism in 3 studies.</w:t>
            </w:r>
          </w:p>
          <w:p w14:paraId="149B13C7" w14:textId="77777777" w:rsidR="000C6EAD" w:rsidRPr="00D143C5" w:rsidRDefault="000C6EAD" w:rsidP="002D41F1">
            <w:r w:rsidRPr="00D143C5">
              <w:t xml:space="preserve">Also, oversimplification of the various factors associated with cynicism as coping strategy. </w:t>
            </w:r>
          </w:p>
          <w:p w14:paraId="1C528546" w14:textId="77777777" w:rsidR="000C6EAD" w:rsidRPr="00D143C5" w:rsidRDefault="000C6EAD" w:rsidP="002D41F1"/>
        </w:tc>
      </w:tr>
      <w:tr w:rsidR="000C6EAD" w:rsidRPr="00D143C5" w14:paraId="5DD203FE" w14:textId="77777777" w:rsidTr="002D41F1">
        <w:tc>
          <w:tcPr>
            <w:tcW w:w="2426" w:type="dxa"/>
            <w:shd w:val="clear" w:color="auto" w:fill="auto"/>
          </w:tcPr>
          <w:p w14:paraId="48C5A6CC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t>Desensitisation</w:t>
            </w:r>
          </w:p>
        </w:tc>
        <w:tc>
          <w:tcPr>
            <w:tcW w:w="2382" w:type="dxa"/>
            <w:shd w:val="clear" w:color="auto" w:fill="auto"/>
          </w:tcPr>
          <w:p w14:paraId="619CB5C0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rFonts w:eastAsia="Calibri"/>
                <w:color w:val="000000" w:themeColor="text1"/>
              </w:rPr>
              <w:t xml:space="preserve">7 </w: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DaXRyYTwvQXV0aG9yPjxZZWFyPjIwMjE8L1llYXI+PFJl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=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DaXRyYTwvQXV0aG9yPjxZZWFyPjIwMjE8L1llYXI+PFJl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=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end"/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</w:rPr>
              <w:t>[39, 41, 42, 45, 46, 51, 53]</w:t>
            </w:r>
            <w:r>
              <w:rPr>
                <w:rFonts w:eastAsia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3F57831" w14:textId="77777777" w:rsidR="000C6EAD" w:rsidRPr="00D143C5" w:rsidRDefault="000C6EAD" w:rsidP="002D41F1">
            <w:r w:rsidRPr="00D143C5">
              <w:t xml:space="preserve">Moderate Concerns: 1 study had concerns </w:t>
            </w:r>
            <w:r w:rsidRPr="00D143C5">
              <w:lastRenderedPageBreak/>
              <w:t xml:space="preserve">regarding their congruity between methods and intended objectives.  1 study had concerns with the impact of the researcher on their study. </w:t>
            </w:r>
          </w:p>
          <w:p w14:paraId="0B10C9CB" w14:textId="77777777" w:rsidR="000C6EAD" w:rsidRPr="00D143C5" w:rsidRDefault="000C6EAD" w:rsidP="002D41F1">
            <w:r w:rsidRPr="00D143C5">
              <w:t xml:space="preserve">2 studies had minor limitations regarding participant representation. </w:t>
            </w:r>
          </w:p>
          <w:p w14:paraId="1E1A29FE" w14:textId="77777777" w:rsidR="000C6EAD" w:rsidRPr="00D143C5" w:rsidRDefault="000C6EAD" w:rsidP="002D41F1">
            <w:r w:rsidRPr="00D143C5">
              <w:t xml:space="preserve">1 study had no concerns. 2 study had minor concerns with researcher impact on the study. </w:t>
            </w:r>
          </w:p>
        </w:tc>
        <w:tc>
          <w:tcPr>
            <w:tcW w:w="0" w:type="auto"/>
            <w:shd w:val="clear" w:color="auto" w:fill="auto"/>
          </w:tcPr>
          <w:p w14:paraId="6CC9C66B" w14:textId="77777777" w:rsidR="000C6EAD" w:rsidRPr="00D143C5" w:rsidRDefault="000C6EAD" w:rsidP="002D41F1">
            <w:r w:rsidRPr="00D143C5">
              <w:lastRenderedPageBreak/>
              <w:t xml:space="preserve">Moderate Concerns: 3 studies had a clear link between </w:t>
            </w:r>
            <w:r w:rsidRPr="00D143C5">
              <w:lastRenderedPageBreak/>
              <w:t xml:space="preserve">review finding and phenomenon of interest. </w:t>
            </w:r>
          </w:p>
          <w:p w14:paraId="13CDEC36" w14:textId="77777777" w:rsidR="000C6EAD" w:rsidRPr="00D143C5" w:rsidRDefault="000C6EAD" w:rsidP="002D41F1">
            <w:r w:rsidRPr="00D143C5">
              <w:t xml:space="preserve">4 studies had oversimplified the variety of factors that are associated with exposure. </w:t>
            </w:r>
          </w:p>
          <w:p w14:paraId="5DEB987A" w14:textId="77777777" w:rsidR="000C6EAD" w:rsidRPr="00D143C5" w:rsidRDefault="000C6EAD" w:rsidP="002D41F1">
            <w:r w:rsidRPr="00D143C5">
              <w:t>1 study has no or incomplete data in terms of relationship.</w:t>
            </w:r>
          </w:p>
        </w:tc>
        <w:tc>
          <w:tcPr>
            <w:tcW w:w="0" w:type="auto"/>
            <w:shd w:val="clear" w:color="auto" w:fill="auto"/>
          </w:tcPr>
          <w:p w14:paraId="32455763" w14:textId="77777777" w:rsidR="000C6EAD" w:rsidRPr="00D143C5" w:rsidRDefault="000C6EAD" w:rsidP="002D41F1">
            <w:r w:rsidRPr="00D143C5">
              <w:lastRenderedPageBreak/>
              <w:t xml:space="preserve">Minor Concerns: 5 studies with direct </w:t>
            </w:r>
            <w:r w:rsidRPr="00D143C5">
              <w:lastRenderedPageBreak/>
              <w:t xml:space="preserve">relevance in context of review question. </w:t>
            </w:r>
          </w:p>
          <w:p w14:paraId="29364D5A" w14:textId="77777777" w:rsidR="000C6EAD" w:rsidRPr="00D143C5" w:rsidRDefault="000C6EAD" w:rsidP="002D41F1">
            <w:r w:rsidRPr="00D143C5">
              <w:t xml:space="preserve">QS14 with partial relevance. </w:t>
            </w:r>
          </w:p>
          <w:p w14:paraId="23424E1D" w14:textId="77777777" w:rsidR="000C6EAD" w:rsidRPr="00D143C5" w:rsidRDefault="000C6EAD" w:rsidP="002D41F1">
            <w:r w:rsidRPr="00D143C5">
              <w:t>1 study with unclear relevance.</w:t>
            </w:r>
          </w:p>
          <w:p w14:paraId="41BB6EE6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4E9A4884" w14:textId="77777777" w:rsidR="000C6EAD" w:rsidRPr="00D143C5" w:rsidRDefault="000C6EAD" w:rsidP="002D41F1">
            <w:r w:rsidRPr="00D143C5">
              <w:lastRenderedPageBreak/>
              <w:t xml:space="preserve">No Concerns: 7 studies contributed </w:t>
            </w:r>
            <w:r w:rsidRPr="00D143C5">
              <w:lastRenderedPageBreak/>
              <w:t xml:space="preserve">to this review finding. </w:t>
            </w:r>
          </w:p>
          <w:p w14:paraId="0FDCDD6D" w14:textId="77777777" w:rsidR="000C6EAD" w:rsidRPr="00D143C5" w:rsidRDefault="000C6EAD" w:rsidP="002D41F1">
            <w:r w:rsidRPr="00D143C5">
              <w:t xml:space="preserve">Sufficient data richness and sufficient data quantity. </w:t>
            </w:r>
          </w:p>
          <w:p w14:paraId="27276089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2CAF3B9E" w14:textId="77777777" w:rsidR="000C6EAD" w:rsidRPr="00D143C5" w:rsidRDefault="000C6EAD" w:rsidP="002D41F1">
            <w:r w:rsidRPr="00D143C5">
              <w:lastRenderedPageBreak/>
              <w:t>Moderate confidence</w:t>
            </w:r>
          </w:p>
        </w:tc>
        <w:tc>
          <w:tcPr>
            <w:tcW w:w="0" w:type="auto"/>
            <w:shd w:val="clear" w:color="auto" w:fill="auto"/>
          </w:tcPr>
          <w:p w14:paraId="598ED9B0" w14:textId="77777777" w:rsidR="000C6EAD" w:rsidRPr="00D143C5" w:rsidRDefault="000C6EAD" w:rsidP="002D41F1">
            <w:r w:rsidRPr="00D143C5">
              <w:t xml:space="preserve">Minor concerns with relevance and no concerns </w:t>
            </w:r>
            <w:r w:rsidRPr="00D143C5">
              <w:lastRenderedPageBreak/>
              <w:t>with adequacy of data.</w:t>
            </w:r>
          </w:p>
          <w:p w14:paraId="5842251B" w14:textId="77777777" w:rsidR="000C6EAD" w:rsidRPr="00D143C5" w:rsidRDefault="000C6EAD" w:rsidP="002D41F1"/>
          <w:p w14:paraId="7C96536C" w14:textId="77777777" w:rsidR="000C6EAD" w:rsidRPr="00D143C5" w:rsidRDefault="000C6EAD" w:rsidP="002D41F1">
            <w:r w:rsidRPr="00D143C5">
              <w:t xml:space="preserve">Moderate concerns with coherence due to oversimplification of the complexity of the factors associated with exposure. </w:t>
            </w:r>
          </w:p>
          <w:p w14:paraId="2E0B558A" w14:textId="77777777" w:rsidR="000C6EAD" w:rsidRPr="00D143C5" w:rsidRDefault="000C6EAD" w:rsidP="002D41F1"/>
          <w:p w14:paraId="03DD59FD" w14:textId="77777777" w:rsidR="000C6EAD" w:rsidRPr="00D143C5" w:rsidRDefault="000C6EAD" w:rsidP="002D41F1">
            <w:r w:rsidRPr="00D143C5">
              <w:t xml:space="preserve">Moderate concerns with methodology due to lack of participant representation and lack of reflection of the researcher influence on the study. </w:t>
            </w:r>
          </w:p>
        </w:tc>
      </w:tr>
      <w:tr w:rsidR="000C6EAD" w:rsidRPr="00D143C5" w14:paraId="429AF2C8" w14:textId="77777777" w:rsidTr="002D41F1">
        <w:tc>
          <w:tcPr>
            <w:tcW w:w="2426" w:type="dxa"/>
            <w:shd w:val="clear" w:color="auto" w:fill="auto"/>
          </w:tcPr>
          <w:p w14:paraId="5CF0133E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>Professional distancing</w:t>
            </w:r>
          </w:p>
        </w:tc>
        <w:tc>
          <w:tcPr>
            <w:tcW w:w="2382" w:type="dxa"/>
            <w:shd w:val="clear" w:color="auto" w:fill="auto"/>
          </w:tcPr>
          <w:p w14:paraId="011F27EA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rFonts w:eastAsia="Calibri"/>
                <w:color w:val="000000" w:themeColor="text1"/>
              </w:rPr>
              <w:t xml:space="preserve">9 </w: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Qb2hvbnRzY2g8L0F1dGhvcj48WWVhcj4yMDE4YTwvWWVh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 </w:instrText>
            </w:r>
            <w:r>
              <w:rPr>
                <w:rFonts w:eastAsia="Calibri"/>
                <w:color w:val="000000" w:themeColor="text1"/>
              </w:rPr>
              <w:fldChar w:fldCharType="begin">
                <w:fldData xml:space="preserve">PEVuZE5vdGU+PENpdGU+PEF1dGhvcj5Qb2hvbnRzY2g8L0F1dGhvcj48WWVhcj4yMDE4YTwvWWVh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</w:fldData>
              </w:fldChar>
            </w:r>
            <w:r>
              <w:rPr>
                <w:rFonts w:eastAsia="Calibri"/>
                <w:color w:val="000000" w:themeColor="text1"/>
              </w:rPr>
              <w:instrText xml:space="preserve"> ADDIN EN.CITE.DATA </w:instrText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end"/>
            </w:r>
            <w:r>
              <w:rPr>
                <w:rFonts w:eastAsia="Calibri"/>
                <w:color w:val="000000" w:themeColor="text1"/>
              </w:rPr>
            </w:r>
            <w:r>
              <w:rPr>
                <w:rFonts w:eastAsia="Calibri"/>
                <w:color w:val="000000" w:themeColor="text1"/>
              </w:rPr>
              <w:fldChar w:fldCharType="separate"/>
            </w:r>
            <w:r>
              <w:rPr>
                <w:rFonts w:eastAsia="Calibri"/>
                <w:noProof/>
                <w:color w:val="000000" w:themeColor="text1"/>
              </w:rPr>
              <w:t>[11, 12, 42, 45, 46, 49, 51, 53, 55]</w:t>
            </w:r>
            <w:r>
              <w:rPr>
                <w:rFonts w:eastAsia="Calibri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34AEF30" w14:textId="77777777" w:rsidR="000C6EAD" w:rsidRPr="00D143C5" w:rsidRDefault="000C6EAD" w:rsidP="002D41F1">
            <w:r w:rsidRPr="00D143C5">
              <w:t>Moderate Concerns: 2 studies had</w:t>
            </w:r>
          </w:p>
          <w:p w14:paraId="0CC6BA3E" w14:textId="77777777" w:rsidR="000C6EAD" w:rsidRPr="00D143C5" w:rsidRDefault="000C6EAD" w:rsidP="002D41F1">
            <w:r w:rsidRPr="00D143C5">
              <w:t xml:space="preserve">concerns with impact of the researcher on their study. </w:t>
            </w:r>
          </w:p>
          <w:p w14:paraId="3EE3852C" w14:textId="77777777" w:rsidR="000C6EAD" w:rsidRPr="00D143C5" w:rsidRDefault="000C6EAD" w:rsidP="002D41F1">
            <w:r w:rsidRPr="00D143C5">
              <w:lastRenderedPageBreak/>
              <w:t>6 studies had no or minor concerns with researcher influence on the study. 1 study did not address researcher role due to the structure of the study.</w:t>
            </w:r>
          </w:p>
        </w:tc>
        <w:tc>
          <w:tcPr>
            <w:tcW w:w="0" w:type="auto"/>
            <w:shd w:val="clear" w:color="auto" w:fill="auto"/>
          </w:tcPr>
          <w:p w14:paraId="3978C45C" w14:textId="77777777" w:rsidR="000C6EAD" w:rsidRPr="00D143C5" w:rsidRDefault="000C6EAD" w:rsidP="002D41F1">
            <w:r w:rsidRPr="00D143C5">
              <w:lastRenderedPageBreak/>
              <w:t xml:space="preserve">Minor Concerns: 3 studies had a clear and cogent link between the data and the review finding. </w:t>
            </w:r>
          </w:p>
          <w:p w14:paraId="6911D7A2" w14:textId="77777777" w:rsidR="000C6EAD" w:rsidRPr="00D143C5" w:rsidRDefault="000C6EAD" w:rsidP="002D41F1">
            <w:r w:rsidRPr="00D143C5">
              <w:t xml:space="preserve">2 studies had oversimplified the </w:t>
            </w:r>
            <w:r w:rsidRPr="00D143C5">
              <w:lastRenderedPageBreak/>
              <w:t>variety in the data supporting this review finding.</w:t>
            </w:r>
          </w:p>
          <w:p w14:paraId="6C8A565D" w14:textId="77777777" w:rsidR="000C6EAD" w:rsidRPr="00D143C5" w:rsidRDefault="000C6EAD" w:rsidP="002D41F1">
            <w:r w:rsidRPr="00D143C5">
              <w:t xml:space="preserve">3 studies had incomplete data to support the review finding. </w:t>
            </w:r>
          </w:p>
          <w:p w14:paraId="122018F0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74695912" w14:textId="77777777" w:rsidR="000C6EAD" w:rsidRPr="00D143C5" w:rsidRDefault="000C6EAD" w:rsidP="002D41F1">
            <w:r w:rsidRPr="00D143C5">
              <w:lastRenderedPageBreak/>
              <w:t>Minor Concerns:</w:t>
            </w:r>
          </w:p>
          <w:p w14:paraId="088AF5FD" w14:textId="77777777" w:rsidR="000C6EAD" w:rsidRPr="00D143C5" w:rsidRDefault="000C6EAD" w:rsidP="002D41F1">
            <w:r w:rsidRPr="00D143C5">
              <w:t xml:space="preserve"> 7 studies with direct relevance in context. </w:t>
            </w:r>
          </w:p>
          <w:p w14:paraId="560B947F" w14:textId="77777777" w:rsidR="000C6EAD" w:rsidRPr="00D143C5" w:rsidRDefault="000C6EAD" w:rsidP="002D41F1">
            <w:r w:rsidRPr="00D143C5">
              <w:lastRenderedPageBreak/>
              <w:t xml:space="preserve">1 study with partial relevance. </w:t>
            </w:r>
          </w:p>
          <w:p w14:paraId="154C9EB6" w14:textId="77777777" w:rsidR="000C6EAD" w:rsidRPr="00D143C5" w:rsidRDefault="000C6EAD" w:rsidP="002D41F1">
            <w:r w:rsidRPr="00D143C5">
              <w:t xml:space="preserve">1 study with unclear relevance. </w:t>
            </w:r>
          </w:p>
          <w:p w14:paraId="3771660A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146450C6" w14:textId="77777777" w:rsidR="000C6EAD" w:rsidRPr="00D143C5" w:rsidRDefault="000C6EAD" w:rsidP="002D41F1">
            <w:r w:rsidRPr="00D143C5">
              <w:lastRenderedPageBreak/>
              <w:t xml:space="preserve">Moderate Concerns: 9 studies contributed to this review finding. </w:t>
            </w:r>
          </w:p>
          <w:p w14:paraId="677B65D0" w14:textId="77777777" w:rsidR="000C6EAD" w:rsidRPr="00D143C5" w:rsidRDefault="000C6EAD" w:rsidP="002D41F1">
            <w:r w:rsidRPr="00D143C5">
              <w:lastRenderedPageBreak/>
              <w:t xml:space="preserve">Good quantity with limited richness of data to support this review finding. </w:t>
            </w:r>
          </w:p>
          <w:p w14:paraId="03FDCB03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3A61DB87" w14:textId="77777777" w:rsidR="000C6EAD" w:rsidRPr="00D143C5" w:rsidRDefault="000C6EAD" w:rsidP="002D41F1">
            <w:r w:rsidRPr="00D143C5">
              <w:lastRenderedPageBreak/>
              <w:t>Moderate Confidence</w:t>
            </w:r>
          </w:p>
        </w:tc>
        <w:tc>
          <w:tcPr>
            <w:tcW w:w="0" w:type="auto"/>
            <w:shd w:val="clear" w:color="auto" w:fill="auto"/>
          </w:tcPr>
          <w:p w14:paraId="572F8EAD" w14:textId="77777777" w:rsidR="000C6EAD" w:rsidRPr="00D143C5" w:rsidRDefault="000C6EAD" w:rsidP="002D41F1">
            <w:r w:rsidRPr="00D143C5">
              <w:t xml:space="preserve">Minor concerns with coherence and relevance of data. </w:t>
            </w:r>
          </w:p>
          <w:p w14:paraId="56816B5F" w14:textId="77777777" w:rsidR="000C6EAD" w:rsidRPr="00D143C5" w:rsidRDefault="000C6EAD" w:rsidP="002D41F1">
            <w:r w:rsidRPr="00D143C5">
              <w:t xml:space="preserve">Moderate concerns with methodology due to 1 study that did </w:t>
            </w:r>
            <w:r w:rsidRPr="00D143C5">
              <w:lastRenderedPageBreak/>
              <w:t>not address the researcher’s role due to the structure of the study.</w:t>
            </w:r>
          </w:p>
          <w:p w14:paraId="3E010443" w14:textId="77777777" w:rsidR="000C6EAD" w:rsidRPr="00D143C5" w:rsidRDefault="000C6EAD" w:rsidP="002D41F1">
            <w:r w:rsidRPr="00D143C5">
              <w:t xml:space="preserve">Moderate concerns with adequacy due to thin data supporting this review finding. </w:t>
            </w:r>
          </w:p>
          <w:p w14:paraId="480D55A2" w14:textId="77777777" w:rsidR="000C6EAD" w:rsidRPr="00D143C5" w:rsidRDefault="000C6EAD" w:rsidP="002D41F1"/>
        </w:tc>
      </w:tr>
      <w:tr w:rsidR="000C6EAD" w:rsidRPr="00D143C5" w14:paraId="3D2159D4" w14:textId="77777777" w:rsidTr="002D41F1">
        <w:tc>
          <w:tcPr>
            <w:tcW w:w="2426" w:type="dxa"/>
            <w:shd w:val="clear" w:color="auto" w:fill="auto"/>
          </w:tcPr>
          <w:p w14:paraId="4D60AEB5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>Experience</w:t>
            </w:r>
          </w:p>
          <w:p w14:paraId="111B3D9C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  <w:p w14:paraId="5D1733B5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</w:p>
        </w:tc>
        <w:tc>
          <w:tcPr>
            <w:tcW w:w="2382" w:type="dxa"/>
            <w:shd w:val="clear" w:color="auto" w:fill="auto"/>
          </w:tcPr>
          <w:p w14:paraId="5E277CC5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Is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Is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13, 38, 39, 42, 45-49, 51, 53, 55, 5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BEA7F7D" w14:textId="77777777" w:rsidR="000C6EAD" w:rsidRPr="00D143C5" w:rsidRDefault="000C6EAD" w:rsidP="002D41F1">
            <w:r w:rsidRPr="00D143C5">
              <w:t xml:space="preserve">Moderate Concerns: 1 study had minor limitations in influence of the researcher. </w:t>
            </w:r>
          </w:p>
          <w:p w14:paraId="5E29A3CB" w14:textId="77777777" w:rsidR="000C6EAD" w:rsidRPr="00D143C5" w:rsidRDefault="000C6EAD" w:rsidP="002D41F1">
            <w:r w:rsidRPr="00D143C5">
              <w:t xml:space="preserve">6 studies with no acknowledgment of the researchers influence or background on the study. </w:t>
            </w:r>
          </w:p>
          <w:p w14:paraId="7E7D8439" w14:textId="77777777" w:rsidR="000C6EAD" w:rsidRPr="00D143C5" w:rsidRDefault="000C6EAD" w:rsidP="002D41F1">
            <w:r w:rsidRPr="00D143C5">
              <w:t xml:space="preserve">All studies had minor limitations in participants and whether they were adequately represented. </w:t>
            </w:r>
          </w:p>
        </w:tc>
        <w:tc>
          <w:tcPr>
            <w:tcW w:w="0" w:type="auto"/>
            <w:shd w:val="clear" w:color="auto" w:fill="auto"/>
          </w:tcPr>
          <w:p w14:paraId="30468AF9" w14:textId="77777777" w:rsidR="000C6EAD" w:rsidRPr="00D143C5" w:rsidRDefault="000C6EAD" w:rsidP="002D41F1">
            <w:r w:rsidRPr="00D143C5">
              <w:t xml:space="preserve">Minor concerns: 4 of the included studies had incomplete data to support a relationship between the review finding and the phenomenon of interest. </w:t>
            </w:r>
          </w:p>
          <w:p w14:paraId="1D4E4D7F" w14:textId="77777777" w:rsidR="000C6EAD" w:rsidRPr="00D143C5" w:rsidRDefault="000C6EAD" w:rsidP="002D41F1">
            <w:r w:rsidRPr="00D143C5">
              <w:t xml:space="preserve">Most of the included studies had large amounts of data that clearly links between the review finding and the phenomenon of </w:t>
            </w:r>
            <w:r w:rsidRPr="00D143C5">
              <w:lastRenderedPageBreak/>
              <w:t>interest although there may be slight oversimplification of how exactly experience can impact on empathy.</w:t>
            </w:r>
          </w:p>
        </w:tc>
        <w:tc>
          <w:tcPr>
            <w:tcW w:w="0" w:type="auto"/>
            <w:shd w:val="clear" w:color="auto" w:fill="auto"/>
          </w:tcPr>
          <w:p w14:paraId="5FFFCF36" w14:textId="77777777" w:rsidR="000C6EAD" w:rsidRPr="00D143C5" w:rsidRDefault="000C6EAD" w:rsidP="002D41F1">
            <w:r w:rsidRPr="00D143C5">
              <w:lastRenderedPageBreak/>
              <w:t>Minor</w:t>
            </w:r>
          </w:p>
          <w:p w14:paraId="73BD2ECB" w14:textId="77777777" w:rsidR="000C6EAD" w:rsidRPr="00D143C5" w:rsidRDefault="000C6EAD" w:rsidP="002D41F1">
            <w:r w:rsidRPr="00D143C5">
              <w:t xml:space="preserve">Concerns: 6 studies are directly relevant to the context of the review question. </w:t>
            </w:r>
          </w:p>
          <w:p w14:paraId="3BB91C54" w14:textId="77777777" w:rsidR="000C6EAD" w:rsidRPr="00D143C5" w:rsidRDefault="000C6EAD" w:rsidP="002D41F1">
            <w:r w:rsidRPr="00D143C5">
              <w:t xml:space="preserve">1 study had a mixed methods approach. </w:t>
            </w:r>
          </w:p>
          <w:p w14:paraId="4780A2A6" w14:textId="77777777" w:rsidR="000C6EAD" w:rsidRPr="00D143C5" w:rsidRDefault="000C6EAD" w:rsidP="002D41F1">
            <w:r w:rsidRPr="00D143C5">
              <w:t xml:space="preserve">1 study was of unclear relevance. </w:t>
            </w:r>
          </w:p>
          <w:p w14:paraId="2CEC95DE" w14:textId="77777777" w:rsidR="000C6EAD" w:rsidRPr="00D143C5" w:rsidRDefault="000C6EAD" w:rsidP="002D41F1">
            <w:r w:rsidRPr="00D143C5">
              <w:t xml:space="preserve">1 study utilised critical reflective </w:t>
            </w:r>
            <w:r w:rsidRPr="00D143C5">
              <w:lastRenderedPageBreak/>
              <w:t xml:space="preserve">essays as aside to interview. </w:t>
            </w:r>
          </w:p>
          <w:p w14:paraId="0B3E3E24" w14:textId="77777777" w:rsidR="000C6EAD" w:rsidRPr="00D143C5" w:rsidRDefault="000C6EAD" w:rsidP="002D41F1">
            <w:r w:rsidRPr="00D143C5">
              <w:t xml:space="preserve">2 studies included tutors as well so different population of interest. </w:t>
            </w:r>
          </w:p>
          <w:p w14:paraId="6DE2B268" w14:textId="77777777" w:rsidR="000C6EAD" w:rsidRPr="00D143C5" w:rsidRDefault="000C6EAD" w:rsidP="002D41F1">
            <w:r w:rsidRPr="00D143C5">
              <w:t xml:space="preserve">1 study had a different phenomenon of interest. </w:t>
            </w:r>
          </w:p>
        </w:tc>
        <w:tc>
          <w:tcPr>
            <w:tcW w:w="0" w:type="auto"/>
            <w:shd w:val="clear" w:color="auto" w:fill="auto"/>
          </w:tcPr>
          <w:p w14:paraId="2CE33CFD" w14:textId="77777777" w:rsidR="000C6EAD" w:rsidRPr="00D143C5" w:rsidRDefault="000C6EAD" w:rsidP="002D41F1">
            <w:r w:rsidRPr="00D143C5">
              <w:lastRenderedPageBreak/>
              <w:t xml:space="preserve">No concerns: 13 studies contributed to this review finding. </w:t>
            </w:r>
          </w:p>
          <w:p w14:paraId="24A77D78" w14:textId="77777777" w:rsidR="000C6EAD" w:rsidRPr="00D143C5" w:rsidRDefault="000C6EAD" w:rsidP="002D41F1">
            <w:r w:rsidRPr="00D143C5">
              <w:t xml:space="preserve">3 studies with superficial level thin data. </w:t>
            </w:r>
          </w:p>
          <w:p w14:paraId="488529FA" w14:textId="77777777" w:rsidR="000C6EAD" w:rsidRPr="00D143C5" w:rsidRDefault="000C6EAD" w:rsidP="002D41F1">
            <w:r w:rsidRPr="00D143C5">
              <w:t>10 studies with detailed and rich data.</w:t>
            </w:r>
          </w:p>
          <w:p w14:paraId="37A83D4E" w14:textId="77777777" w:rsidR="000C6EAD" w:rsidRPr="00D143C5" w:rsidRDefault="000C6EAD" w:rsidP="002D41F1">
            <w:r w:rsidRPr="00D143C5">
              <w:t>Adequate data richness and data quantity.</w:t>
            </w:r>
          </w:p>
        </w:tc>
        <w:tc>
          <w:tcPr>
            <w:tcW w:w="0" w:type="auto"/>
            <w:shd w:val="clear" w:color="auto" w:fill="auto"/>
          </w:tcPr>
          <w:p w14:paraId="4C4498E0" w14:textId="77777777" w:rsidR="000C6EAD" w:rsidRPr="00D143C5" w:rsidRDefault="000C6EAD" w:rsidP="002D41F1">
            <w:r w:rsidRPr="00D143C5">
              <w:t>Moderate</w:t>
            </w:r>
          </w:p>
          <w:p w14:paraId="7EA9A469" w14:textId="77777777" w:rsidR="000C6EAD" w:rsidRPr="00D143C5" w:rsidRDefault="000C6EAD" w:rsidP="002D41F1">
            <w:r w:rsidRPr="00D143C5">
              <w:t>Confidence</w:t>
            </w:r>
          </w:p>
        </w:tc>
        <w:tc>
          <w:tcPr>
            <w:tcW w:w="0" w:type="auto"/>
            <w:shd w:val="clear" w:color="auto" w:fill="auto"/>
          </w:tcPr>
          <w:p w14:paraId="4D154495" w14:textId="77777777" w:rsidR="000C6EAD" w:rsidRPr="00D143C5" w:rsidRDefault="000C6EAD" w:rsidP="002D41F1">
            <w:r w:rsidRPr="00D143C5">
              <w:t xml:space="preserve">Moderate concerns in methodology due to limitations in adequate participant representation. </w:t>
            </w:r>
          </w:p>
          <w:p w14:paraId="43F4EC75" w14:textId="77777777" w:rsidR="000C6EAD" w:rsidRPr="00D143C5" w:rsidRDefault="000C6EAD" w:rsidP="002D41F1">
            <w:r w:rsidRPr="00D143C5">
              <w:t xml:space="preserve">There </w:t>
            </w:r>
            <w:proofErr w:type="gramStart"/>
            <w:r w:rsidRPr="00D143C5">
              <w:t>is</w:t>
            </w:r>
            <w:proofErr w:type="gramEnd"/>
            <w:r w:rsidRPr="00D143C5">
              <w:t xml:space="preserve"> also limitations in acknowledging the researchers role and influence on the study. </w:t>
            </w:r>
          </w:p>
          <w:p w14:paraId="262026A9" w14:textId="77777777" w:rsidR="000C6EAD" w:rsidRPr="00D143C5" w:rsidRDefault="000C6EAD" w:rsidP="002D41F1">
            <w:r w:rsidRPr="00D143C5">
              <w:t xml:space="preserve">No concerns with data adequacy. </w:t>
            </w:r>
          </w:p>
          <w:p w14:paraId="3A77F949" w14:textId="77777777" w:rsidR="000C6EAD" w:rsidRPr="00D143C5" w:rsidRDefault="000C6EAD" w:rsidP="002D41F1">
            <w:r w:rsidRPr="00D143C5">
              <w:t xml:space="preserve">Minor concerns in relevance due to variations in population of interest and </w:t>
            </w:r>
            <w:r w:rsidRPr="00D143C5">
              <w:lastRenderedPageBreak/>
              <w:t xml:space="preserve">methods of data sampling employed by a few of the included studies. </w:t>
            </w:r>
          </w:p>
          <w:p w14:paraId="27A341D5" w14:textId="77777777" w:rsidR="000C6EAD" w:rsidRPr="00D143C5" w:rsidRDefault="000C6EAD" w:rsidP="002D41F1"/>
        </w:tc>
      </w:tr>
      <w:tr w:rsidR="000C6EAD" w:rsidRPr="00D143C5" w14:paraId="2334CEBE" w14:textId="77777777" w:rsidTr="002D41F1">
        <w:tc>
          <w:tcPr>
            <w:tcW w:w="2426" w:type="dxa"/>
            <w:shd w:val="clear" w:color="auto" w:fill="auto"/>
          </w:tcPr>
          <w:p w14:paraId="437FDE80" w14:textId="77777777" w:rsidR="000C6EAD" w:rsidRPr="00D143C5" w:rsidRDefault="000C6EAD" w:rsidP="002D41F1">
            <w:pPr>
              <w:rPr>
                <w:rFonts w:eastAsia="Arial"/>
                <w:color w:val="000000" w:themeColor="text1"/>
              </w:rPr>
            </w:pPr>
            <w:r w:rsidRPr="00D143C5">
              <w:rPr>
                <w:rFonts w:eastAsia="Arial"/>
                <w:color w:val="000000" w:themeColor="text1"/>
              </w:rPr>
              <w:lastRenderedPageBreak/>
              <w:t>Limits to emotional capacity</w:t>
            </w:r>
          </w:p>
        </w:tc>
        <w:tc>
          <w:tcPr>
            <w:tcW w:w="2382" w:type="dxa"/>
            <w:shd w:val="clear" w:color="auto" w:fill="auto"/>
          </w:tcPr>
          <w:p w14:paraId="1B87AF17" w14:textId="77777777" w:rsidR="000C6EAD" w:rsidRPr="00D143C5" w:rsidRDefault="000C6EAD" w:rsidP="002D41F1">
            <w:pPr>
              <w:rPr>
                <w:rFonts w:eastAsia="Calibri"/>
                <w:color w:val="000000" w:themeColor="text1"/>
              </w:rPr>
            </w:pPr>
            <w:r w:rsidRPr="00D143C5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Us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hvbnRzY2g8L0F1dGhvcj48WWVhcj4yMDE4YTwvWWVh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11, 13, 38, 39, 45, 46, 57]</w:t>
            </w:r>
            <w:r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F54CFFC" w14:textId="77777777" w:rsidR="000C6EAD" w:rsidRPr="00D143C5" w:rsidRDefault="000C6EAD" w:rsidP="002D41F1">
            <w:r w:rsidRPr="00D143C5">
              <w:t xml:space="preserve">Moderate Concerns: 1 study had no r limitations. </w:t>
            </w:r>
          </w:p>
          <w:p w14:paraId="33BBCD17" w14:textId="77777777" w:rsidR="000C6EAD" w:rsidRPr="00D143C5" w:rsidRDefault="000C6EAD" w:rsidP="002D41F1">
            <w:r w:rsidRPr="00D143C5">
              <w:t xml:space="preserve">3 studies had minor limitations in addressing the participants and their voices. 3 studies had moderate concerns in the influence of the researcher and their background on the outcomes of the study. </w:t>
            </w:r>
          </w:p>
        </w:tc>
        <w:tc>
          <w:tcPr>
            <w:tcW w:w="0" w:type="auto"/>
            <w:shd w:val="clear" w:color="auto" w:fill="auto"/>
          </w:tcPr>
          <w:p w14:paraId="46B7BD54" w14:textId="77777777" w:rsidR="000C6EAD" w:rsidRPr="00D143C5" w:rsidRDefault="000C6EAD" w:rsidP="002D41F1">
            <w:r w:rsidRPr="00D143C5">
              <w:t>Minor concerns:</w:t>
            </w:r>
          </w:p>
          <w:p w14:paraId="11E70E6B" w14:textId="77777777" w:rsidR="000C6EAD" w:rsidRPr="00D143C5" w:rsidRDefault="000C6EAD" w:rsidP="002D41F1">
            <w:r w:rsidRPr="00D143C5">
              <w:t xml:space="preserve">One study has ambiguous data to support a link between the review finding and the phenomenon of interest. </w:t>
            </w:r>
          </w:p>
          <w:p w14:paraId="6820DC9C" w14:textId="77777777" w:rsidR="000C6EAD" w:rsidRPr="00D143C5" w:rsidRDefault="000C6EAD" w:rsidP="002D41F1">
            <w:r w:rsidRPr="00D143C5">
              <w:t xml:space="preserve">Majority of other included studies had a clear link between emotional capacity as an influence on empathy and the </w:t>
            </w:r>
            <w:r w:rsidRPr="00D143C5">
              <w:lastRenderedPageBreak/>
              <w:t xml:space="preserve">phenomenon of interest. </w:t>
            </w:r>
          </w:p>
          <w:p w14:paraId="4FBC4049" w14:textId="77777777" w:rsidR="000C6EAD" w:rsidRPr="00D143C5" w:rsidRDefault="000C6EAD" w:rsidP="002D41F1"/>
        </w:tc>
        <w:tc>
          <w:tcPr>
            <w:tcW w:w="0" w:type="auto"/>
            <w:shd w:val="clear" w:color="auto" w:fill="auto"/>
          </w:tcPr>
          <w:p w14:paraId="03FB14C7" w14:textId="77777777" w:rsidR="000C6EAD" w:rsidRPr="00D143C5" w:rsidRDefault="000C6EAD" w:rsidP="002D41F1">
            <w:r w:rsidRPr="00D143C5">
              <w:lastRenderedPageBreak/>
              <w:t xml:space="preserve">Minor Concerns: 4 studies had direct relevance to the context of the review question. </w:t>
            </w:r>
          </w:p>
          <w:p w14:paraId="5258CB1E" w14:textId="77777777" w:rsidR="000C6EAD" w:rsidRPr="00D143C5" w:rsidRDefault="000C6EAD" w:rsidP="002D41F1">
            <w:r w:rsidRPr="00D143C5">
              <w:t xml:space="preserve">1 study included clinical tutors so had a different population of interest. </w:t>
            </w:r>
          </w:p>
          <w:p w14:paraId="337519E9" w14:textId="77777777" w:rsidR="000C6EAD" w:rsidRPr="00D143C5" w:rsidRDefault="000C6EAD" w:rsidP="002D41F1">
            <w:r w:rsidRPr="00D143C5">
              <w:t xml:space="preserve">1 study had a different </w:t>
            </w:r>
            <w:r w:rsidRPr="00D143C5">
              <w:lastRenderedPageBreak/>
              <w:t xml:space="preserve">context regarding how they assessed empathy decline using letters. </w:t>
            </w:r>
          </w:p>
        </w:tc>
        <w:tc>
          <w:tcPr>
            <w:tcW w:w="0" w:type="auto"/>
            <w:shd w:val="clear" w:color="auto" w:fill="auto"/>
          </w:tcPr>
          <w:p w14:paraId="2E6FDB95" w14:textId="77777777" w:rsidR="000C6EAD" w:rsidRPr="00D143C5" w:rsidRDefault="000C6EAD" w:rsidP="002D41F1">
            <w:r w:rsidRPr="00D143C5">
              <w:lastRenderedPageBreak/>
              <w:t xml:space="preserve">No concerns: 6 studies contributed to this review finding. </w:t>
            </w:r>
          </w:p>
          <w:p w14:paraId="1447B81A" w14:textId="77777777" w:rsidR="000C6EAD" w:rsidRPr="00D143C5" w:rsidRDefault="000C6EAD" w:rsidP="002D41F1">
            <w:r w:rsidRPr="00D143C5">
              <w:t xml:space="preserve">5 studies provided detailed and rich data. </w:t>
            </w:r>
          </w:p>
          <w:p w14:paraId="1E6E702D" w14:textId="77777777" w:rsidR="000C6EAD" w:rsidRPr="00D143C5" w:rsidRDefault="000C6EAD" w:rsidP="002D41F1">
            <w:r w:rsidRPr="00D143C5">
              <w:t xml:space="preserve">1 study employed a questionnaire survey strategy which did not yield detailed or </w:t>
            </w:r>
            <w:r w:rsidRPr="00D143C5">
              <w:lastRenderedPageBreak/>
              <w:t>rich information.</w:t>
            </w:r>
          </w:p>
          <w:p w14:paraId="0DD220B4" w14:textId="77777777" w:rsidR="000C6EAD" w:rsidRPr="00D143C5" w:rsidRDefault="000C6EAD" w:rsidP="002D41F1">
            <w:r w:rsidRPr="00D143C5">
              <w:t xml:space="preserve">Adequate data richness and data quantity observed. </w:t>
            </w:r>
          </w:p>
        </w:tc>
        <w:tc>
          <w:tcPr>
            <w:tcW w:w="0" w:type="auto"/>
            <w:shd w:val="clear" w:color="auto" w:fill="auto"/>
          </w:tcPr>
          <w:p w14:paraId="513D4F43" w14:textId="77777777" w:rsidR="000C6EAD" w:rsidRPr="00D143C5" w:rsidRDefault="000C6EAD" w:rsidP="002D41F1">
            <w:r w:rsidRPr="00D143C5">
              <w:lastRenderedPageBreak/>
              <w:t>Moderate Confidence</w:t>
            </w:r>
          </w:p>
        </w:tc>
        <w:tc>
          <w:tcPr>
            <w:tcW w:w="0" w:type="auto"/>
            <w:shd w:val="clear" w:color="auto" w:fill="auto"/>
          </w:tcPr>
          <w:p w14:paraId="3816AE2F" w14:textId="77777777" w:rsidR="000C6EAD" w:rsidRPr="00D143C5" w:rsidRDefault="000C6EAD" w:rsidP="002D41F1">
            <w:r w:rsidRPr="00D143C5">
              <w:t xml:space="preserve">No concerns with data adequacy. </w:t>
            </w:r>
          </w:p>
          <w:p w14:paraId="592509AE" w14:textId="77777777" w:rsidR="000C6EAD" w:rsidRPr="00D143C5" w:rsidRDefault="000C6EAD" w:rsidP="002D41F1">
            <w:r w:rsidRPr="00D143C5">
              <w:t xml:space="preserve">Minor concerns in coherence due to ambiguity in relationship between included data and review finding in one study. </w:t>
            </w:r>
          </w:p>
          <w:p w14:paraId="7CF1326C" w14:textId="77777777" w:rsidR="000C6EAD" w:rsidRPr="00D143C5" w:rsidRDefault="000C6EAD" w:rsidP="002D41F1">
            <w:r w:rsidRPr="00D143C5">
              <w:t xml:space="preserve">Moderate concerns in methodology due to limitations in addressing the participants and limitations in acknowledging </w:t>
            </w:r>
            <w:r w:rsidRPr="00D143C5">
              <w:lastRenderedPageBreak/>
              <w:t>the researchers background and role on the outcomes of the study.</w:t>
            </w:r>
          </w:p>
          <w:p w14:paraId="4C284DBF" w14:textId="77777777" w:rsidR="000C6EAD" w:rsidRPr="00D143C5" w:rsidRDefault="000C6EAD" w:rsidP="002D41F1">
            <w:r w:rsidRPr="00D143C5">
              <w:t xml:space="preserve">Minor concerns with relevance due to 1 included study including clinical tutors so had a slightly different population of interest that they were studying. </w:t>
            </w:r>
          </w:p>
          <w:p w14:paraId="413B839C" w14:textId="77777777" w:rsidR="000C6EAD" w:rsidRPr="00D143C5" w:rsidRDefault="000C6EAD" w:rsidP="002D41F1"/>
        </w:tc>
      </w:tr>
    </w:tbl>
    <w:p w14:paraId="3BEC050C" w14:textId="77777777" w:rsidR="000C6EAD" w:rsidRPr="00D143C5" w:rsidRDefault="000C6EAD" w:rsidP="000C6EAD"/>
    <w:p w14:paraId="688A75C6" w14:textId="77777777" w:rsidR="000C6EAD" w:rsidRPr="00D143C5" w:rsidRDefault="000C6EAD" w:rsidP="000C6EAD"/>
    <w:p w14:paraId="22D513A9" w14:textId="77777777" w:rsidR="000C6EAD" w:rsidRPr="00D143C5" w:rsidRDefault="000C6EAD" w:rsidP="000C6EAD">
      <w:pPr>
        <w:spacing w:after="160" w:line="259" w:lineRule="auto"/>
      </w:pPr>
    </w:p>
    <w:p w14:paraId="635FEEFE" w14:textId="77777777" w:rsidR="000C6EAD" w:rsidRPr="00D143C5" w:rsidRDefault="000C6EAD" w:rsidP="000C6EAD"/>
    <w:p w14:paraId="726073BE" w14:textId="77777777" w:rsidR="000C6EAD" w:rsidRPr="00D143C5" w:rsidRDefault="000C6EAD" w:rsidP="000C6EAD"/>
    <w:p w14:paraId="2F58AABA" w14:textId="77777777" w:rsidR="006F4F23" w:rsidRDefault="00000000"/>
    <w:sectPr w:rsidR="006F4F23" w:rsidSect="0059629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AD"/>
    <w:rsid w:val="00000C51"/>
    <w:rsid w:val="00003C71"/>
    <w:rsid w:val="00005AC3"/>
    <w:rsid w:val="000065FC"/>
    <w:rsid w:val="00010F77"/>
    <w:rsid w:val="000114F2"/>
    <w:rsid w:val="0001468F"/>
    <w:rsid w:val="00021855"/>
    <w:rsid w:val="00022069"/>
    <w:rsid w:val="000246BB"/>
    <w:rsid w:val="00025F3F"/>
    <w:rsid w:val="000270AE"/>
    <w:rsid w:val="00027E00"/>
    <w:rsid w:val="00030FBA"/>
    <w:rsid w:val="00031C12"/>
    <w:rsid w:val="00032589"/>
    <w:rsid w:val="00032C88"/>
    <w:rsid w:val="00033CAA"/>
    <w:rsid w:val="00033E2A"/>
    <w:rsid w:val="00034991"/>
    <w:rsid w:val="00034F92"/>
    <w:rsid w:val="00035005"/>
    <w:rsid w:val="00035A04"/>
    <w:rsid w:val="00036EAB"/>
    <w:rsid w:val="000378C1"/>
    <w:rsid w:val="00040E91"/>
    <w:rsid w:val="000463D9"/>
    <w:rsid w:val="00050DA5"/>
    <w:rsid w:val="00057D2C"/>
    <w:rsid w:val="00060373"/>
    <w:rsid w:val="00061109"/>
    <w:rsid w:val="000612B5"/>
    <w:rsid w:val="00063735"/>
    <w:rsid w:val="00064ADA"/>
    <w:rsid w:val="000662F1"/>
    <w:rsid w:val="00066905"/>
    <w:rsid w:val="00066B2F"/>
    <w:rsid w:val="000704B5"/>
    <w:rsid w:val="000738E4"/>
    <w:rsid w:val="00074B3D"/>
    <w:rsid w:val="00074E77"/>
    <w:rsid w:val="00077125"/>
    <w:rsid w:val="00077F48"/>
    <w:rsid w:val="0008009B"/>
    <w:rsid w:val="00082249"/>
    <w:rsid w:val="00084526"/>
    <w:rsid w:val="000859B0"/>
    <w:rsid w:val="00087700"/>
    <w:rsid w:val="00087F34"/>
    <w:rsid w:val="00090439"/>
    <w:rsid w:val="00091331"/>
    <w:rsid w:val="000915ED"/>
    <w:rsid w:val="000A34D3"/>
    <w:rsid w:val="000A3F43"/>
    <w:rsid w:val="000A41D0"/>
    <w:rsid w:val="000A5E80"/>
    <w:rsid w:val="000A6D21"/>
    <w:rsid w:val="000A7148"/>
    <w:rsid w:val="000A7EC7"/>
    <w:rsid w:val="000B2088"/>
    <w:rsid w:val="000B24A2"/>
    <w:rsid w:val="000B6BC4"/>
    <w:rsid w:val="000C2404"/>
    <w:rsid w:val="000C6EAD"/>
    <w:rsid w:val="000D2352"/>
    <w:rsid w:val="000D2D28"/>
    <w:rsid w:val="000D2E21"/>
    <w:rsid w:val="000D2FBF"/>
    <w:rsid w:val="000D30FC"/>
    <w:rsid w:val="000D665F"/>
    <w:rsid w:val="000E1CC1"/>
    <w:rsid w:val="000E2D99"/>
    <w:rsid w:val="000E3930"/>
    <w:rsid w:val="000E5A01"/>
    <w:rsid w:val="000F25B9"/>
    <w:rsid w:val="000F2EDC"/>
    <w:rsid w:val="000F3AD7"/>
    <w:rsid w:val="000F5027"/>
    <w:rsid w:val="000F556C"/>
    <w:rsid w:val="000F6B9C"/>
    <w:rsid w:val="000F7B89"/>
    <w:rsid w:val="00100418"/>
    <w:rsid w:val="0010250E"/>
    <w:rsid w:val="00102B00"/>
    <w:rsid w:val="00103A61"/>
    <w:rsid w:val="00112493"/>
    <w:rsid w:val="00113B78"/>
    <w:rsid w:val="00116364"/>
    <w:rsid w:val="00117113"/>
    <w:rsid w:val="00122426"/>
    <w:rsid w:val="00122A5E"/>
    <w:rsid w:val="001249D6"/>
    <w:rsid w:val="0012501F"/>
    <w:rsid w:val="001362B1"/>
    <w:rsid w:val="001400FB"/>
    <w:rsid w:val="00140DC3"/>
    <w:rsid w:val="00141CF0"/>
    <w:rsid w:val="00142A7E"/>
    <w:rsid w:val="001509DA"/>
    <w:rsid w:val="00151EAD"/>
    <w:rsid w:val="0015400D"/>
    <w:rsid w:val="00155C51"/>
    <w:rsid w:val="00156DD7"/>
    <w:rsid w:val="00157EA4"/>
    <w:rsid w:val="00160DF9"/>
    <w:rsid w:val="00160F00"/>
    <w:rsid w:val="001669FD"/>
    <w:rsid w:val="0017367F"/>
    <w:rsid w:val="0017508F"/>
    <w:rsid w:val="0017760D"/>
    <w:rsid w:val="0018114A"/>
    <w:rsid w:val="00181542"/>
    <w:rsid w:val="00184EF1"/>
    <w:rsid w:val="00187FB3"/>
    <w:rsid w:val="001916D5"/>
    <w:rsid w:val="00191E2B"/>
    <w:rsid w:val="00193962"/>
    <w:rsid w:val="0019459C"/>
    <w:rsid w:val="00195097"/>
    <w:rsid w:val="001A0241"/>
    <w:rsid w:val="001A4387"/>
    <w:rsid w:val="001A4CC1"/>
    <w:rsid w:val="001A5E12"/>
    <w:rsid w:val="001A6F3D"/>
    <w:rsid w:val="001B611E"/>
    <w:rsid w:val="001B70D7"/>
    <w:rsid w:val="001C0594"/>
    <w:rsid w:val="001C56AD"/>
    <w:rsid w:val="001C72A9"/>
    <w:rsid w:val="001D0337"/>
    <w:rsid w:val="001D103A"/>
    <w:rsid w:val="001D105A"/>
    <w:rsid w:val="001D254D"/>
    <w:rsid w:val="001D6363"/>
    <w:rsid w:val="001E2C09"/>
    <w:rsid w:val="00200B39"/>
    <w:rsid w:val="00203A97"/>
    <w:rsid w:val="00204F86"/>
    <w:rsid w:val="0020516B"/>
    <w:rsid w:val="00210386"/>
    <w:rsid w:val="00213DC7"/>
    <w:rsid w:val="002142E6"/>
    <w:rsid w:val="00214BF5"/>
    <w:rsid w:val="00217C1D"/>
    <w:rsid w:val="00224472"/>
    <w:rsid w:val="00225A41"/>
    <w:rsid w:val="00225ED5"/>
    <w:rsid w:val="002269F5"/>
    <w:rsid w:val="002274AF"/>
    <w:rsid w:val="0023049E"/>
    <w:rsid w:val="00230B22"/>
    <w:rsid w:val="002313E1"/>
    <w:rsid w:val="00232189"/>
    <w:rsid w:val="0023544D"/>
    <w:rsid w:val="00237059"/>
    <w:rsid w:val="002372BC"/>
    <w:rsid w:val="00243319"/>
    <w:rsid w:val="002439F9"/>
    <w:rsid w:val="00246550"/>
    <w:rsid w:val="00250E96"/>
    <w:rsid w:val="00251415"/>
    <w:rsid w:val="00251755"/>
    <w:rsid w:val="0025442F"/>
    <w:rsid w:val="002545DF"/>
    <w:rsid w:val="002551A2"/>
    <w:rsid w:val="00255D8D"/>
    <w:rsid w:val="002562B2"/>
    <w:rsid w:val="0025637A"/>
    <w:rsid w:val="00256657"/>
    <w:rsid w:val="00257A5F"/>
    <w:rsid w:val="00257C34"/>
    <w:rsid w:val="00280FF2"/>
    <w:rsid w:val="00281794"/>
    <w:rsid w:val="00283555"/>
    <w:rsid w:val="00285717"/>
    <w:rsid w:val="00286E01"/>
    <w:rsid w:val="00290BEC"/>
    <w:rsid w:val="00292427"/>
    <w:rsid w:val="0029258B"/>
    <w:rsid w:val="00292B85"/>
    <w:rsid w:val="002945A0"/>
    <w:rsid w:val="002945D2"/>
    <w:rsid w:val="00296CA1"/>
    <w:rsid w:val="002A2EEE"/>
    <w:rsid w:val="002A3CDF"/>
    <w:rsid w:val="002A5726"/>
    <w:rsid w:val="002B0E1B"/>
    <w:rsid w:val="002B0E86"/>
    <w:rsid w:val="002B2B62"/>
    <w:rsid w:val="002B4204"/>
    <w:rsid w:val="002B610B"/>
    <w:rsid w:val="002C22AB"/>
    <w:rsid w:val="002C396C"/>
    <w:rsid w:val="002C3C8A"/>
    <w:rsid w:val="002C5029"/>
    <w:rsid w:val="002C596F"/>
    <w:rsid w:val="002C63D1"/>
    <w:rsid w:val="002C7E5A"/>
    <w:rsid w:val="002D0A1A"/>
    <w:rsid w:val="002D2467"/>
    <w:rsid w:val="002D58A3"/>
    <w:rsid w:val="002E2972"/>
    <w:rsid w:val="002E5535"/>
    <w:rsid w:val="002E59A6"/>
    <w:rsid w:val="002E6780"/>
    <w:rsid w:val="002E6DE6"/>
    <w:rsid w:val="002F04FB"/>
    <w:rsid w:val="002F0D83"/>
    <w:rsid w:val="002F317C"/>
    <w:rsid w:val="003013E6"/>
    <w:rsid w:val="0030155A"/>
    <w:rsid w:val="00303402"/>
    <w:rsid w:val="003036C4"/>
    <w:rsid w:val="00305125"/>
    <w:rsid w:val="00307ABD"/>
    <w:rsid w:val="00311344"/>
    <w:rsid w:val="00313DF7"/>
    <w:rsid w:val="00315A6D"/>
    <w:rsid w:val="0031685B"/>
    <w:rsid w:val="00316A85"/>
    <w:rsid w:val="00317114"/>
    <w:rsid w:val="00317304"/>
    <w:rsid w:val="00317B12"/>
    <w:rsid w:val="00322746"/>
    <w:rsid w:val="0032341B"/>
    <w:rsid w:val="0032378E"/>
    <w:rsid w:val="00327D86"/>
    <w:rsid w:val="003319F6"/>
    <w:rsid w:val="00335353"/>
    <w:rsid w:val="00336072"/>
    <w:rsid w:val="0033631A"/>
    <w:rsid w:val="00340FB3"/>
    <w:rsid w:val="00342DF7"/>
    <w:rsid w:val="00343690"/>
    <w:rsid w:val="0034720D"/>
    <w:rsid w:val="00351095"/>
    <w:rsid w:val="00351C7D"/>
    <w:rsid w:val="00354BA4"/>
    <w:rsid w:val="00356D5E"/>
    <w:rsid w:val="00367AB1"/>
    <w:rsid w:val="0037001A"/>
    <w:rsid w:val="00382A57"/>
    <w:rsid w:val="00383561"/>
    <w:rsid w:val="00391E7E"/>
    <w:rsid w:val="00391FD6"/>
    <w:rsid w:val="00392E77"/>
    <w:rsid w:val="00393645"/>
    <w:rsid w:val="00394AE3"/>
    <w:rsid w:val="0039759A"/>
    <w:rsid w:val="003A2116"/>
    <w:rsid w:val="003A5B8A"/>
    <w:rsid w:val="003A6404"/>
    <w:rsid w:val="003A70F6"/>
    <w:rsid w:val="003B47C8"/>
    <w:rsid w:val="003C0CD4"/>
    <w:rsid w:val="003C0D39"/>
    <w:rsid w:val="003C3219"/>
    <w:rsid w:val="003D0F90"/>
    <w:rsid w:val="003D1091"/>
    <w:rsid w:val="003D335C"/>
    <w:rsid w:val="003D3608"/>
    <w:rsid w:val="003D6DA1"/>
    <w:rsid w:val="003D79BE"/>
    <w:rsid w:val="003E052E"/>
    <w:rsid w:val="003E0D2D"/>
    <w:rsid w:val="003E146A"/>
    <w:rsid w:val="003E2D3B"/>
    <w:rsid w:val="003F0D3B"/>
    <w:rsid w:val="003F4C2B"/>
    <w:rsid w:val="003F5972"/>
    <w:rsid w:val="003F668A"/>
    <w:rsid w:val="003F6991"/>
    <w:rsid w:val="003F6A5D"/>
    <w:rsid w:val="003F79DE"/>
    <w:rsid w:val="004056D4"/>
    <w:rsid w:val="00405FE1"/>
    <w:rsid w:val="00412598"/>
    <w:rsid w:val="0041374A"/>
    <w:rsid w:val="00413C3C"/>
    <w:rsid w:val="004144A0"/>
    <w:rsid w:val="00422C4F"/>
    <w:rsid w:val="0042477D"/>
    <w:rsid w:val="00425675"/>
    <w:rsid w:val="00425D34"/>
    <w:rsid w:val="004275F8"/>
    <w:rsid w:val="00431C5A"/>
    <w:rsid w:val="00431D9F"/>
    <w:rsid w:val="0043215D"/>
    <w:rsid w:val="00432B98"/>
    <w:rsid w:val="00434B02"/>
    <w:rsid w:val="00434BB4"/>
    <w:rsid w:val="0044035F"/>
    <w:rsid w:val="0044294F"/>
    <w:rsid w:val="00444A85"/>
    <w:rsid w:val="00444ECC"/>
    <w:rsid w:val="004460ED"/>
    <w:rsid w:val="00450676"/>
    <w:rsid w:val="004508E3"/>
    <w:rsid w:val="00450C37"/>
    <w:rsid w:val="00452A29"/>
    <w:rsid w:val="00453631"/>
    <w:rsid w:val="00453A8A"/>
    <w:rsid w:val="00454C49"/>
    <w:rsid w:val="00455EB2"/>
    <w:rsid w:val="004620AE"/>
    <w:rsid w:val="004631EE"/>
    <w:rsid w:val="00463CC9"/>
    <w:rsid w:val="00465494"/>
    <w:rsid w:val="00465F30"/>
    <w:rsid w:val="00470117"/>
    <w:rsid w:val="00476702"/>
    <w:rsid w:val="00481894"/>
    <w:rsid w:val="00481DFD"/>
    <w:rsid w:val="00484BF9"/>
    <w:rsid w:val="00485F36"/>
    <w:rsid w:val="004867D9"/>
    <w:rsid w:val="004921CF"/>
    <w:rsid w:val="00492A10"/>
    <w:rsid w:val="00492AA3"/>
    <w:rsid w:val="0049320D"/>
    <w:rsid w:val="00494A21"/>
    <w:rsid w:val="004965BB"/>
    <w:rsid w:val="004967D0"/>
    <w:rsid w:val="004969A5"/>
    <w:rsid w:val="00497E17"/>
    <w:rsid w:val="004A0110"/>
    <w:rsid w:val="004A012D"/>
    <w:rsid w:val="004A08B0"/>
    <w:rsid w:val="004A42D2"/>
    <w:rsid w:val="004B11B5"/>
    <w:rsid w:val="004B2306"/>
    <w:rsid w:val="004B3838"/>
    <w:rsid w:val="004B412A"/>
    <w:rsid w:val="004B5B9E"/>
    <w:rsid w:val="004B60EE"/>
    <w:rsid w:val="004B6137"/>
    <w:rsid w:val="004C062B"/>
    <w:rsid w:val="004C0F73"/>
    <w:rsid w:val="004C0FF1"/>
    <w:rsid w:val="004C1D40"/>
    <w:rsid w:val="004C2051"/>
    <w:rsid w:val="004C2982"/>
    <w:rsid w:val="004C46EB"/>
    <w:rsid w:val="004C5EAD"/>
    <w:rsid w:val="004D3740"/>
    <w:rsid w:val="004D51F1"/>
    <w:rsid w:val="004D726C"/>
    <w:rsid w:val="004D74B6"/>
    <w:rsid w:val="004E0A7A"/>
    <w:rsid w:val="004E4912"/>
    <w:rsid w:val="004F099E"/>
    <w:rsid w:val="00501AA0"/>
    <w:rsid w:val="00502463"/>
    <w:rsid w:val="0050411D"/>
    <w:rsid w:val="005066F2"/>
    <w:rsid w:val="00507E94"/>
    <w:rsid w:val="00511BA8"/>
    <w:rsid w:val="00514107"/>
    <w:rsid w:val="005148A7"/>
    <w:rsid w:val="00517B9C"/>
    <w:rsid w:val="00520357"/>
    <w:rsid w:val="0052047F"/>
    <w:rsid w:val="00522459"/>
    <w:rsid w:val="0052357E"/>
    <w:rsid w:val="00530986"/>
    <w:rsid w:val="005310DA"/>
    <w:rsid w:val="00533F50"/>
    <w:rsid w:val="00537420"/>
    <w:rsid w:val="005407DA"/>
    <w:rsid w:val="00540AAC"/>
    <w:rsid w:val="00555B27"/>
    <w:rsid w:val="00560731"/>
    <w:rsid w:val="00561F5F"/>
    <w:rsid w:val="0056358C"/>
    <w:rsid w:val="0056535D"/>
    <w:rsid w:val="00570A9E"/>
    <w:rsid w:val="00570C25"/>
    <w:rsid w:val="00571327"/>
    <w:rsid w:val="00573180"/>
    <w:rsid w:val="005750BB"/>
    <w:rsid w:val="005753A0"/>
    <w:rsid w:val="00575EEA"/>
    <w:rsid w:val="00582F12"/>
    <w:rsid w:val="00584E09"/>
    <w:rsid w:val="0059210A"/>
    <w:rsid w:val="0059358F"/>
    <w:rsid w:val="00594BA3"/>
    <w:rsid w:val="005A2DBC"/>
    <w:rsid w:val="005A3278"/>
    <w:rsid w:val="005A39E5"/>
    <w:rsid w:val="005A4FE9"/>
    <w:rsid w:val="005A5635"/>
    <w:rsid w:val="005A72DB"/>
    <w:rsid w:val="005B2892"/>
    <w:rsid w:val="005B689A"/>
    <w:rsid w:val="005C2203"/>
    <w:rsid w:val="005C7526"/>
    <w:rsid w:val="005D0649"/>
    <w:rsid w:val="005D0D4D"/>
    <w:rsid w:val="005D0E2A"/>
    <w:rsid w:val="005D2E71"/>
    <w:rsid w:val="005D32E2"/>
    <w:rsid w:val="005D4328"/>
    <w:rsid w:val="005D62A6"/>
    <w:rsid w:val="005E0E47"/>
    <w:rsid w:val="005E2F8F"/>
    <w:rsid w:val="005E546F"/>
    <w:rsid w:val="005F0069"/>
    <w:rsid w:val="005F138B"/>
    <w:rsid w:val="005F1739"/>
    <w:rsid w:val="005F2740"/>
    <w:rsid w:val="005F6942"/>
    <w:rsid w:val="006007DF"/>
    <w:rsid w:val="00605185"/>
    <w:rsid w:val="0060537E"/>
    <w:rsid w:val="00607CE7"/>
    <w:rsid w:val="00610FCF"/>
    <w:rsid w:val="00611E8C"/>
    <w:rsid w:val="006157C3"/>
    <w:rsid w:val="00615E1C"/>
    <w:rsid w:val="0062201C"/>
    <w:rsid w:val="00622B4E"/>
    <w:rsid w:val="00622EF8"/>
    <w:rsid w:val="00623286"/>
    <w:rsid w:val="00625F43"/>
    <w:rsid w:val="00634EE3"/>
    <w:rsid w:val="006350D5"/>
    <w:rsid w:val="00636C40"/>
    <w:rsid w:val="0064331A"/>
    <w:rsid w:val="0064443D"/>
    <w:rsid w:val="00644561"/>
    <w:rsid w:val="0064486D"/>
    <w:rsid w:val="00644DED"/>
    <w:rsid w:val="00645B11"/>
    <w:rsid w:val="0065540E"/>
    <w:rsid w:val="00655742"/>
    <w:rsid w:val="00656A4D"/>
    <w:rsid w:val="00656F78"/>
    <w:rsid w:val="00657D6C"/>
    <w:rsid w:val="006610D7"/>
    <w:rsid w:val="0066383A"/>
    <w:rsid w:val="00664284"/>
    <w:rsid w:val="006656E0"/>
    <w:rsid w:val="00672A79"/>
    <w:rsid w:val="00672F94"/>
    <w:rsid w:val="00674A12"/>
    <w:rsid w:val="006763DB"/>
    <w:rsid w:val="00677801"/>
    <w:rsid w:val="00681CB7"/>
    <w:rsid w:val="0068206C"/>
    <w:rsid w:val="00683FAA"/>
    <w:rsid w:val="006912A0"/>
    <w:rsid w:val="00693A04"/>
    <w:rsid w:val="006949A5"/>
    <w:rsid w:val="006960E2"/>
    <w:rsid w:val="006964BA"/>
    <w:rsid w:val="006A0302"/>
    <w:rsid w:val="006A5DE4"/>
    <w:rsid w:val="006A6973"/>
    <w:rsid w:val="006A6E0D"/>
    <w:rsid w:val="006A76DA"/>
    <w:rsid w:val="006B1297"/>
    <w:rsid w:val="006B30EC"/>
    <w:rsid w:val="006B4549"/>
    <w:rsid w:val="006B4FCA"/>
    <w:rsid w:val="006B61F2"/>
    <w:rsid w:val="006B6E86"/>
    <w:rsid w:val="006B7A64"/>
    <w:rsid w:val="006C1F90"/>
    <w:rsid w:val="006C668C"/>
    <w:rsid w:val="006C7339"/>
    <w:rsid w:val="006D54E1"/>
    <w:rsid w:val="006D62CB"/>
    <w:rsid w:val="006D76C2"/>
    <w:rsid w:val="006E024E"/>
    <w:rsid w:val="006E0AAB"/>
    <w:rsid w:val="006E30FA"/>
    <w:rsid w:val="006E44E3"/>
    <w:rsid w:val="006E47B9"/>
    <w:rsid w:val="006F0E73"/>
    <w:rsid w:val="006F13DF"/>
    <w:rsid w:val="006F5B43"/>
    <w:rsid w:val="006F6FB9"/>
    <w:rsid w:val="006F7FEA"/>
    <w:rsid w:val="00701CDE"/>
    <w:rsid w:val="007021A6"/>
    <w:rsid w:val="007035AC"/>
    <w:rsid w:val="007036E6"/>
    <w:rsid w:val="00703761"/>
    <w:rsid w:val="007054A9"/>
    <w:rsid w:val="00706B0F"/>
    <w:rsid w:val="007108D2"/>
    <w:rsid w:val="00710CB7"/>
    <w:rsid w:val="007120CD"/>
    <w:rsid w:val="0071254C"/>
    <w:rsid w:val="00713B7E"/>
    <w:rsid w:val="00716149"/>
    <w:rsid w:val="0071617D"/>
    <w:rsid w:val="007204A9"/>
    <w:rsid w:val="00721965"/>
    <w:rsid w:val="00722D33"/>
    <w:rsid w:val="00724FE9"/>
    <w:rsid w:val="007306AD"/>
    <w:rsid w:val="007317B7"/>
    <w:rsid w:val="00737FED"/>
    <w:rsid w:val="00743D32"/>
    <w:rsid w:val="007441FD"/>
    <w:rsid w:val="00745B24"/>
    <w:rsid w:val="007559F0"/>
    <w:rsid w:val="007561C2"/>
    <w:rsid w:val="007577C2"/>
    <w:rsid w:val="00757EFE"/>
    <w:rsid w:val="0076270C"/>
    <w:rsid w:val="00770DE2"/>
    <w:rsid w:val="00776264"/>
    <w:rsid w:val="00780B4B"/>
    <w:rsid w:val="00781711"/>
    <w:rsid w:val="00785EBC"/>
    <w:rsid w:val="00791769"/>
    <w:rsid w:val="00792EB5"/>
    <w:rsid w:val="00794042"/>
    <w:rsid w:val="00794162"/>
    <w:rsid w:val="00794EA6"/>
    <w:rsid w:val="00795690"/>
    <w:rsid w:val="00795825"/>
    <w:rsid w:val="007968D4"/>
    <w:rsid w:val="00796B55"/>
    <w:rsid w:val="00797C9C"/>
    <w:rsid w:val="007A2408"/>
    <w:rsid w:val="007A49A2"/>
    <w:rsid w:val="007A6375"/>
    <w:rsid w:val="007A7396"/>
    <w:rsid w:val="007B0F9E"/>
    <w:rsid w:val="007B6880"/>
    <w:rsid w:val="007C5978"/>
    <w:rsid w:val="007D49C1"/>
    <w:rsid w:val="007D78AE"/>
    <w:rsid w:val="007E0F57"/>
    <w:rsid w:val="007E6242"/>
    <w:rsid w:val="007F3FBB"/>
    <w:rsid w:val="00800ECD"/>
    <w:rsid w:val="008010DD"/>
    <w:rsid w:val="00803B64"/>
    <w:rsid w:val="008067B4"/>
    <w:rsid w:val="00807F4F"/>
    <w:rsid w:val="00813363"/>
    <w:rsid w:val="008153BC"/>
    <w:rsid w:val="008205FF"/>
    <w:rsid w:val="008210DE"/>
    <w:rsid w:val="00824973"/>
    <w:rsid w:val="008270DB"/>
    <w:rsid w:val="008303DA"/>
    <w:rsid w:val="00830FF5"/>
    <w:rsid w:val="00833AF6"/>
    <w:rsid w:val="0083550E"/>
    <w:rsid w:val="0083703E"/>
    <w:rsid w:val="00841F5D"/>
    <w:rsid w:val="00842DB4"/>
    <w:rsid w:val="00843340"/>
    <w:rsid w:val="00844181"/>
    <w:rsid w:val="008479DA"/>
    <w:rsid w:val="00850797"/>
    <w:rsid w:val="008508F0"/>
    <w:rsid w:val="00852CC8"/>
    <w:rsid w:val="00853A2A"/>
    <w:rsid w:val="00856A3F"/>
    <w:rsid w:val="0086272C"/>
    <w:rsid w:val="00862F29"/>
    <w:rsid w:val="00865B9F"/>
    <w:rsid w:val="0086764C"/>
    <w:rsid w:val="0087665F"/>
    <w:rsid w:val="008775F5"/>
    <w:rsid w:val="00881A50"/>
    <w:rsid w:val="008821D6"/>
    <w:rsid w:val="0089115E"/>
    <w:rsid w:val="008914F3"/>
    <w:rsid w:val="00893B6B"/>
    <w:rsid w:val="00893BD4"/>
    <w:rsid w:val="008945B3"/>
    <w:rsid w:val="0089582E"/>
    <w:rsid w:val="00895A5A"/>
    <w:rsid w:val="008A0517"/>
    <w:rsid w:val="008A2A5E"/>
    <w:rsid w:val="008A345D"/>
    <w:rsid w:val="008A3B72"/>
    <w:rsid w:val="008A44E1"/>
    <w:rsid w:val="008A55F6"/>
    <w:rsid w:val="008A7883"/>
    <w:rsid w:val="008B1193"/>
    <w:rsid w:val="008B6152"/>
    <w:rsid w:val="008B71AB"/>
    <w:rsid w:val="008B739E"/>
    <w:rsid w:val="008C26AE"/>
    <w:rsid w:val="008C360C"/>
    <w:rsid w:val="008C4CD0"/>
    <w:rsid w:val="008C5B6E"/>
    <w:rsid w:val="008C75FD"/>
    <w:rsid w:val="008D3A3A"/>
    <w:rsid w:val="008D3CCA"/>
    <w:rsid w:val="008D469C"/>
    <w:rsid w:val="008D58F7"/>
    <w:rsid w:val="008D637A"/>
    <w:rsid w:val="008D7398"/>
    <w:rsid w:val="008E27FF"/>
    <w:rsid w:val="008E3DCB"/>
    <w:rsid w:val="008E6691"/>
    <w:rsid w:val="008F43B0"/>
    <w:rsid w:val="008F6311"/>
    <w:rsid w:val="00901239"/>
    <w:rsid w:val="00905014"/>
    <w:rsid w:val="009102AE"/>
    <w:rsid w:val="00911A6F"/>
    <w:rsid w:val="009134AF"/>
    <w:rsid w:val="00913EC0"/>
    <w:rsid w:val="009155B4"/>
    <w:rsid w:val="00920697"/>
    <w:rsid w:val="00921B93"/>
    <w:rsid w:val="00924C89"/>
    <w:rsid w:val="00925CD5"/>
    <w:rsid w:val="00925FF8"/>
    <w:rsid w:val="00931299"/>
    <w:rsid w:val="00933916"/>
    <w:rsid w:val="0093483C"/>
    <w:rsid w:val="009356D8"/>
    <w:rsid w:val="009460FB"/>
    <w:rsid w:val="009509CC"/>
    <w:rsid w:val="00950E8D"/>
    <w:rsid w:val="00951849"/>
    <w:rsid w:val="00953CAF"/>
    <w:rsid w:val="00955CAB"/>
    <w:rsid w:val="0095708D"/>
    <w:rsid w:val="009573C0"/>
    <w:rsid w:val="00960C68"/>
    <w:rsid w:val="0096117D"/>
    <w:rsid w:val="009628C7"/>
    <w:rsid w:val="00964548"/>
    <w:rsid w:val="0096503A"/>
    <w:rsid w:val="0096754C"/>
    <w:rsid w:val="00972CFF"/>
    <w:rsid w:val="00972D59"/>
    <w:rsid w:val="00974C27"/>
    <w:rsid w:val="00975DEE"/>
    <w:rsid w:val="00982E16"/>
    <w:rsid w:val="00983E72"/>
    <w:rsid w:val="00985848"/>
    <w:rsid w:val="00986265"/>
    <w:rsid w:val="009874FC"/>
    <w:rsid w:val="0099037B"/>
    <w:rsid w:val="00990CA1"/>
    <w:rsid w:val="00993053"/>
    <w:rsid w:val="009939AF"/>
    <w:rsid w:val="009971B6"/>
    <w:rsid w:val="009A1927"/>
    <w:rsid w:val="009A4DE9"/>
    <w:rsid w:val="009B15FB"/>
    <w:rsid w:val="009B1E51"/>
    <w:rsid w:val="009B2119"/>
    <w:rsid w:val="009B28F3"/>
    <w:rsid w:val="009B36A4"/>
    <w:rsid w:val="009B5355"/>
    <w:rsid w:val="009B6252"/>
    <w:rsid w:val="009C0F33"/>
    <w:rsid w:val="009C14E1"/>
    <w:rsid w:val="009C1D22"/>
    <w:rsid w:val="009C3D9B"/>
    <w:rsid w:val="009C5220"/>
    <w:rsid w:val="009D7E95"/>
    <w:rsid w:val="009E1E5A"/>
    <w:rsid w:val="009E6A5B"/>
    <w:rsid w:val="009E7234"/>
    <w:rsid w:val="009F68A6"/>
    <w:rsid w:val="00A043DF"/>
    <w:rsid w:val="00A068F5"/>
    <w:rsid w:val="00A070A0"/>
    <w:rsid w:val="00A07635"/>
    <w:rsid w:val="00A1160C"/>
    <w:rsid w:val="00A140C6"/>
    <w:rsid w:val="00A14D99"/>
    <w:rsid w:val="00A20290"/>
    <w:rsid w:val="00A20F0E"/>
    <w:rsid w:val="00A21B1C"/>
    <w:rsid w:val="00A23829"/>
    <w:rsid w:val="00A24C9A"/>
    <w:rsid w:val="00A25449"/>
    <w:rsid w:val="00A25AD0"/>
    <w:rsid w:val="00A25D95"/>
    <w:rsid w:val="00A300D1"/>
    <w:rsid w:val="00A326AF"/>
    <w:rsid w:val="00A463C2"/>
    <w:rsid w:val="00A529D6"/>
    <w:rsid w:val="00A6088F"/>
    <w:rsid w:val="00A622CA"/>
    <w:rsid w:val="00A628BD"/>
    <w:rsid w:val="00A63028"/>
    <w:rsid w:val="00A63A69"/>
    <w:rsid w:val="00A63BD1"/>
    <w:rsid w:val="00A67DE8"/>
    <w:rsid w:val="00A67FF2"/>
    <w:rsid w:val="00A706AF"/>
    <w:rsid w:val="00A72AAD"/>
    <w:rsid w:val="00A7641A"/>
    <w:rsid w:val="00A766B2"/>
    <w:rsid w:val="00A77266"/>
    <w:rsid w:val="00A86939"/>
    <w:rsid w:val="00A87543"/>
    <w:rsid w:val="00A90AF9"/>
    <w:rsid w:val="00A9141D"/>
    <w:rsid w:val="00A956F4"/>
    <w:rsid w:val="00A967AF"/>
    <w:rsid w:val="00A96F54"/>
    <w:rsid w:val="00A970A1"/>
    <w:rsid w:val="00A97DD1"/>
    <w:rsid w:val="00AA2A07"/>
    <w:rsid w:val="00AA6014"/>
    <w:rsid w:val="00AA67A3"/>
    <w:rsid w:val="00AA6EF7"/>
    <w:rsid w:val="00AB098B"/>
    <w:rsid w:val="00AB0BAA"/>
    <w:rsid w:val="00AB4BD3"/>
    <w:rsid w:val="00AB5BF3"/>
    <w:rsid w:val="00AC127A"/>
    <w:rsid w:val="00AC1F78"/>
    <w:rsid w:val="00AC3C75"/>
    <w:rsid w:val="00AC462B"/>
    <w:rsid w:val="00AD1EFF"/>
    <w:rsid w:val="00AD4CFF"/>
    <w:rsid w:val="00AD5D0A"/>
    <w:rsid w:val="00AD7729"/>
    <w:rsid w:val="00AE2684"/>
    <w:rsid w:val="00AE4E8C"/>
    <w:rsid w:val="00AF35C6"/>
    <w:rsid w:val="00B00A52"/>
    <w:rsid w:val="00B01265"/>
    <w:rsid w:val="00B050AC"/>
    <w:rsid w:val="00B059EB"/>
    <w:rsid w:val="00B06836"/>
    <w:rsid w:val="00B069FC"/>
    <w:rsid w:val="00B103A0"/>
    <w:rsid w:val="00B129FD"/>
    <w:rsid w:val="00B13B0B"/>
    <w:rsid w:val="00B158AE"/>
    <w:rsid w:val="00B15D4D"/>
    <w:rsid w:val="00B17328"/>
    <w:rsid w:val="00B17FF6"/>
    <w:rsid w:val="00B2021E"/>
    <w:rsid w:val="00B211AA"/>
    <w:rsid w:val="00B23181"/>
    <w:rsid w:val="00B23A5E"/>
    <w:rsid w:val="00B24008"/>
    <w:rsid w:val="00B248A5"/>
    <w:rsid w:val="00B258F2"/>
    <w:rsid w:val="00B25D53"/>
    <w:rsid w:val="00B32A4B"/>
    <w:rsid w:val="00B3325D"/>
    <w:rsid w:val="00B33CCF"/>
    <w:rsid w:val="00B33E04"/>
    <w:rsid w:val="00B34E11"/>
    <w:rsid w:val="00B3527A"/>
    <w:rsid w:val="00B36607"/>
    <w:rsid w:val="00B36A59"/>
    <w:rsid w:val="00B401C0"/>
    <w:rsid w:val="00B4108A"/>
    <w:rsid w:val="00B458FF"/>
    <w:rsid w:val="00B50FC4"/>
    <w:rsid w:val="00B542FC"/>
    <w:rsid w:val="00B5557D"/>
    <w:rsid w:val="00B62775"/>
    <w:rsid w:val="00B62C49"/>
    <w:rsid w:val="00B70704"/>
    <w:rsid w:val="00B70FA7"/>
    <w:rsid w:val="00B81FE0"/>
    <w:rsid w:val="00B84D5F"/>
    <w:rsid w:val="00B8515E"/>
    <w:rsid w:val="00B95A75"/>
    <w:rsid w:val="00BA217D"/>
    <w:rsid w:val="00BA54C3"/>
    <w:rsid w:val="00BA7A39"/>
    <w:rsid w:val="00BB0834"/>
    <w:rsid w:val="00BB2173"/>
    <w:rsid w:val="00BB5923"/>
    <w:rsid w:val="00BB698A"/>
    <w:rsid w:val="00BB76DB"/>
    <w:rsid w:val="00BB7844"/>
    <w:rsid w:val="00BB7C5B"/>
    <w:rsid w:val="00BC290F"/>
    <w:rsid w:val="00BC2D80"/>
    <w:rsid w:val="00BC4F0F"/>
    <w:rsid w:val="00BD5000"/>
    <w:rsid w:val="00BD5AEF"/>
    <w:rsid w:val="00BD7C91"/>
    <w:rsid w:val="00BE39EA"/>
    <w:rsid w:val="00BE4439"/>
    <w:rsid w:val="00BE499B"/>
    <w:rsid w:val="00BE5227"/>
    <w:rsid w:val="00BE6AD3"/>
    <w:rsid w:val="00BF0169"/>
    <w:rsid w:val="00BF0556"/>
    <w:rsid w:val="00BF0924"/>
    <w:rsid w:val="00BF3FEC"/>
    <w:rsid w:val="00BF48D9"/>
    <w:rsid w:val="00BF50C2"/>
    <w:rsid w:val="00C00259"/>
    <w:rsid w:val="00C00BBA"/>
    <w:rsid w:val="00C016EF"/>
    <w:rsid w:val="00C05FAD"/>
    <w:rsid w:val="00C11D6B"/>
    <w:rsid w:val="00C12072"/>
    <w:rsid w:val="00C1320D"/>
    <w:rsid w:val="00C144C9"/>
    <w:rsid w:val="00C15C24"/>
    <w:rsid w:val="00C170A7"/>
    <w:rsid w:val="00C176E2"/>
    <w:rsid w:val="00C200B0"/>
    <w:rsid w:val="00C21752"/>
    <w:rsid w:val="00C30702"/>
    <w:rsid w:val="00C34930"/>
    <w:rsid w:val="00C37C2D"/>
    <w:rsid w:val="00C40692"/>
    <w:rsid w:val="00C41044"/>
    <w:rsid w:val="00C4272A"/>
    <w:rsid w:val="00C42D46"/>
    <w:rsid w:val="00C455C6"/>
    <w:rsid w:val="00C4581C"/>
    <w:rsid w:val="00C51097"/>
    <w:rsid w:val="00C51226"/>
    <w:rsid w:val="00C700DF"/>
    <w:rsid w:val="00C729B6"/>
    <w:rsid w:val="00C72F92"/>
    <w:rsid w:val="00C731E7"/>
    <w:rsid w:val="00C75A6A"/>
    <w:rsid w:val="00C779B3"/>
    <w:rsid w:val="00C80C46"/>
    <w:rsid w:val="00C83582"/>
    <w:rsid w:val="00C85838"/>
    <w:rsid w:val="00C87C32"/>
    <w:rsid w:val="00C90BC2"/>
    <w:rsid w:val="00C92F96"/>
    <w:rsid w:val="00C94862"/>
    <w:rsid w:val="00C95929"/>
    <w:rsid w:val="00C96543"/>
    <w:rsid w:val="00CA0B0D"/>
    <w:rsid w:val="00CA13A2"/>
    <w:rsid w:val="00CB0C6F"/>
    <w:rsid w:val="00CB4C56"/>
    <w:rsid w:val="00CB4DD2"/>
    <w:rsid w:val="00CB5F75"/>
    <w:rsid w:val="00CB6443"/>
    <w:rsid w:val="00CC1188"/>
    <w:rsid w:val="00CC4A58"/>
    <w:rsid w:val="00CC622C"/>
    <w:rsid w:val="00CD0ECE"/>
    <w:rsid w:val="00CD16AC"/>
    <w:rsid w:val="00CD3147"/>
    <w:rsid w:val="00CD456D"/>
    <w:rsid w:val="00CD78D3"/>
    <w:rsid w:val="00CE0284"/>
    <w:rsid w:val="00CE096C"/>
    <w:rsid w:val="00CE0BB5"/>
    <w:rsid w:val="00CE0CA0"/>
    <w:rsid w:val="00CE235C"/>
    <w:rsid w:val="00CE56AD"/>
    <w:rsid w:val="00CE7533"/>
    <w:rsid w:val="00CE7E91"/>
    <w:rsid w:val="00CF1FB3"/>
    <w:rsid w:val="00CF5B1E"/>
    <w:rsid w:val="00D00995"/>
    <w:rsid w:val="00D0167F"/>
    <w:rsid w:val="00D13516"/>
    <w:rsid w:val="00D13E6A"/>
    <w:rsid w:val="00D14C6E"/>
    <w:rsid w:val="00D17BF8"/>
    <w:rsid w:val="00D242CE"/>
    <w:rsid w:val="00D2569F"/>
    <w:rsid w:val="00D25F59"/>
    <w:rsid w:val="00D26FE8"/>
    <w:rsid w:val="00D32ADB"/>
    <w:rsid w:val="00D3380F"/>
    <w:rsid w:val="00D33D6A"/>
    <w:rsid w:val="00D37362"/>
    <w:rsid w:val="00D47F61"/>
    <w:rsid w:val="00D52035"/>
    <w:rsid w:val="00D52E7C"/>
    <w:rsid w:val="00D52EB2"/>
    <w:rsid w:val="00D53A09"/>
    <w:rsid w:val="00D544F4"/>
    <w:rsid w:val="00D549F1"/>
    <w:rsid w:val="00D54DB3"/>
    <w:rsid w:val="00D5665C"/>
    <w:rsid w:val="00D5673B"/>
    <w:rsid w:val="00D57EC1"/>
    <w:rsid w:val="00D6056D"/>
    <w:rsid w:val="00D63893"/>
    <w:rsid w:val="00D63A9B"/>
    <w:rsid w:val="00D724AD"/>
    <w:rsid w:val="00D76201"/>
    <w:rsid w:val="00D765ED"/>
    <w:rsid w:val="00D77DF2"/>
    <w:rsid w:val="00D84323"/>
    <w:rsid w:val="00D917AC"/>
    <w:rsid w:val="00D956B6"/>
    <w:rsid w:val="00D976D2"/>
    <w:rsid w:val="00D97A37"/>
    <w:rsid w:val="00DA0B9E"/>
    <w:rsid w:val="00DA201D"/>
    <w:rsid w:val="00DA2F23"/>
    <w:rsid w:val="00DB1137"/>
    <w:rsid w:val="00DB2BA1"/>
    <w:rsid w:val="00DB7BCC"/>
    <w:rsid w:val="00DC20F7"/>
    <w:rsid w:val="00DC21EB"/>
    <w:rsid w:val="00DC2DA6"/>
    <w:rsid w:val="00DC356F"/>
    <w:rsid w:val="00DC65FB"/>
    <w:rsid w:val="00DD388A"/>
    <w:rsid w:val="00DD5125"/>
    <w:rsid w:val="00DD6F5E"/>
    <w:rsid w:val="00DD77A0"/>
    <w:rsid w:val="00DE06CE"/>
    <w:rsid w:val="00DE307B"/>
    <w:rsid w:val="00DE3B28"/>
    <w:rsid w:val="00DE6C9B"/>
    <w:rsid w:val="00DF0A11"/>
    <w:rsid w:val="00DF3E92"/>
    <w:rsid w:val="00DF5F28"/>
    <w:rsid w:val="00DF6674"/>
    <w:rsid w:val="00E051ED"/>
    <w:rsid w:val="00E10194"/>
    <w:rsid w:val="00E125D6"/>
    <w:rsid w:val="00E152C1"/>
    <w:rsid w:val="00E166A7"/>
    <w:rsid w:val="00E169B9"/>
    <w:rsid w:val="00E17C2A"/>
    <w:rsid w:val="00E203D1"/>
    <w:rsid w:val="00E2372A"/>
    <w:rsid w:val="00E314BC"/>
    <w:rsid w:val="00E33B57"/>
    <w:rsid w:val="00E34737"/>
    <w:rsid w:val="00E34E3F"/>
    <w:rsid w:val="00E36B48"/>
    <w:rsid w:val="00E40AD5"/>
    <w:rsid w:val="00E41850"/>
    <w:rsid w:val="00E41A83"/>
    <w:rsid w:val="00E44A32"/>
    <w:rsid w:val="00E45F3B"/>
    <w:rsid w:val="00E46C5B"/>
    <w:rsid w:val="00E5324F"/>
    <w:rsid w:val="00E541E5"/>
    <w:rsid w:val="00E5420A"/>
    <w:rsid w:val="00E5632D"/>
    <w:rsid w:val="00E565C7"/>
    <w:rsid w:val="00E60267"/>
    <w:rsid w:val="00E60DEE"/>
    <w:rsid w:val="00E63696"/>
    <w:rsid w:val="00E64013"/>
    <w:rsid w:val="00E720D6"/>
    <w:rsid w:val="00E724BB"/>
    <w:rsid w:val="00E74A94"/>
    <w:rsid w:val="00E74C37"/>
    <w:rsid w:val="00E75E8C"/>
    <w:rsid w:val="00E7674C"/>
    <w:rsid w:val="00E7687B"/>
    <w:rsid w:val="00E7770E"/>
    <w:rsid w:val="00E778C7"/>
    <w:rsid w:val="00E8082D"/>
    <w:rsid w:val="00E8288A"/>
    <w:rsid w:val="00E82E36"/>
    <w:rsid w:val="00E90D59"/>
    <w:rsid w:val="00E9326E"/>
    <w:rsid w:val="00E9354A"/>
    <w:rsid w:val="00E94C88"/>
    <w:rsid w:val="00E96018"/>
    <w:rsid w:val="00E967B7"/>
    <w:rsid w:val="00E97E66"/>
    <w:rsid w:val="00EA0EB9"/>
    <w:rsid w:val="00EA1A1F"/>
    <w:rsid w:val="00EA28B8"/>
    <w:rsid w:val="00EA463A"/>
    <w:rsid w:val="00EA73DD"/>
    <w:rsid w:val="00EB0F0A"/>
    <w:rsid w:val="00EB112E"/>
    <w:rsid w:val="00EB7474"/>
    <w:rsid w:val="00EC38E3"/>
    <w:rsid w:val="00EC48BC"/>
    <w:rsid w:val="00EC5D2E"/>
    <w:rsid w:val="00EC6083"/>
    <w:rsid w:val="00EC7C29"/>
    <w:rsid w:val="00ED0F9C"/>
    <w:rsid w:val="00ED282A"/>
    <w:rsid w:val="00ED48B4"/>
    <w:rsid w:val="00ED6805"/>
    <w:rsid w:val="00ED6EC7"/>
    <w:rsid w:val="00EE095C"/>
    <w:rsid w:val="00EE407F"/>
    <w:rsid w:val="00EE5036"/>
    <w:rsid w:val="00EF0F20"/>
    <w:rsid w:val="00EF259F"/>
    <w:rsid w:val="00EF25C2"/>
    <w:rsid w:val="00EF35CF"/>
    <w:rsid w:val="00EF5ADF"/>
    <w:rsid w:val="00EF5C6F"/>
    <w:rsid w:val="00EF7EA1"/>
    <w:rsid w:val="00F00F08"/>
    <w:rsid w:val="00F043FC"/>
    <w:rsid w:val="00F10AB0"/>
    <w:rsid w:val="00F13C8A"/>
    <w:rsid w:val="00F15AB1"/>
    <w:rsid w:val="00F173EC"/>
    <w:rsid w:val="00F2208A"/>
    <w:rsid w:val="00F22667"/>
    <w:rsid w:val="00F24D6A"/>
    <w:rsid w:val="00F26B22"/>
    <w:rsid w:val="00F31489"/>
    <w:rsid w:val="00F35CC1"/>
    <w:rsid w:val="00F377A3"/>
    <w:rsid w:val="00F44F60"/>
    <w:rsid w:val="00F45D5D"/>
    <w:rsid w:val="00F4749A"/>
    <w:rsid w:val="00F5228E"/>
    <w:rsid w:val="00F55E4F"/>
    <w:rsid w:val="00F573F6"/>
    <w:rsid w:val="00F57C0C"/>
    <w:rsid w:val="00F62B0D"/>
    <w:rsid w:val="00F63DA0"/>
    <w:rsid w:val="00F64856"/>
    <w:rsid w:val="00F651A8"/>
    <w:rsid w:val="00F65FB6"/>
    <w:rsid w:val="00F67DBC"/>
    <w:rsid w:val="00F704CB"/>
    <w:rsid w:val="00F70655"/>
    <w:rsid w:val="00F71641"/>
    <w:rsid w:val="00F73E42"/>
    <w:rsid w:val="00F77D4B"/>
    <w:rsid w:val="00F83EFA"/>
    <w:rsid w:val="00F878B7"/>
    <w:rsid w:val="00F90BE3"/>
    <w:rsid w:val="00F9665D"/>
    <w:rsid w:val="00F96EF5"/>
    <w:rsid w:val="00FA097F"/>
    <w:rsid w:val="00FA4560"/>
    <w:rsid w:val="00FA4787"/>
    <w:rsid w:val="00FA77F8"/>
    <w:rsid w:val="00FB4548"/>
    <w:rsid w:val="00FB6A3D"/>
    <w:rsid w:val="00FC0F3D"/>
    <w:rsid w:val="00FC134F"/>
    <w:rsid w:val="00FC49CA"/>
    <w:rsid w:val="00FC5840"/>
    <w:rsid w:val="00FD1B01"/>
    <w:rsid w:val="00FD3E58"/>
    <w:rsid w:val="00FD6413"/>
    <w:rsid w:val="00FE0B10"/>
    <w:rsid w:val="00FE4035"/>
    <w:rsid w:val="00FF2004"/>
    <w:rsid w:val="00FF26EF"/>
    <w:rsid w:val="00FF2CF1"/>
    <w:rsid w:val="00FF3DAC"/>
    <w:rsid w:val="00FF460D"/>
    <w:rsid w:val="00FF5BCE"/>
    <w:rsid w:val="00FF5C80"/>
    <w:rsid w:val="00F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3CFF4"/>
  <w15:chartTrackingRefBased/>
  <w15:docId w15:val="{6F829DC0-E6EB-AC42-8A2A-1B7D2C1B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EA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1D103A"/>
    <w:pPr>
      <w:overflowPunct w:val="0"/>
      <w:autoSpaceDE w:val="0"/>
      <w:autoSpaceDN w:val="0"/>
      <w:adjustRightInd w:val="0"/>
      <w:spacing w:line="240" w:lineRule="atLeast"/>
      <w:ind w:left="708" w:right="864" w:firstLine="238"/>
      <w:jc w:val="center"/>
      <w:textAlignment w:val="baseline"/>
    </w:pPr>
    <w:rPr>
      <w:rFonts w:ascii="Garamond" w:eastAsiaTheme="minorHAnsi" w:hAnsi="Garamond" w:cstheme="minorBidi"/>
      <w:i/>
      <w:iCs/>
      <w:color w:val="404040" w:themeColor="text1" w:themeTint="BF"/>
      <w:lang w:val="en-US" w:eastAsia="de-DE"/>
    </w:rPr>
  </w:style>
  <w:style w:type="character" w:customStyle="1" w:styleId="QuoteChar">
    <w:name w:val="Quote Char"/>
    <w:basedOn w:val="DefaultParagraphFont"/>
    <w:link w:val="Quote"/>
    <w:uiPriority w:val="29"/>
    <w:rsid w:val="001D103A"/>
    <w:rPr>
      <w:rFonts w:ascii="Garamond" w:hAnsi="Garamond"/>
      <w:i/>
      <w:iCs/>
      <w:color w:val="404040" w:themeColor="text1" w:themeTint="BF"/>
      <w:lang w:val="en-US" w:eastAsia="de-DE"/>
    </w:rPr>
  </w:style>
  <w:style w:type="paragraph" w:styleId="ListParagraph">
    <w:name w:val="List Paragraph"/>
    <w:basedOn w:val="Normal"/>
    <w:uiPriority w:val="34"/>
    <w:qFormat/>
    <w:rsid w:val="001D103A"/>
    <w:pPr>
      <w:overflowPunct w:val="0"/>
      <w:autoSpaceDE w:val="0"/>
      <w:autoSpaceDN w:val="0"/>
      <w:adjustRightInd w:val="0"/>
      <w:spacing w:line="240" w:lineRule="atLeast"/>
      <w:ind w:left="720" w:firstLine="238"/>
      <w:contextualSpacing/>
      <w:jc w:val="both"/>
      <w:textAlignment w:val="baseline"/>
    </w:pPr>
    <w:rPr>
      <w:rFonts w:ascii="Garamond" w:hAnsi="Garamond"/>
      <w:szCs w:val="20"/>
      <w:lang w:val="en-US" w:eastAsia="de-DE"/>
    </w:rPr>
  </w:style>
  <w:style w:type="table" w:styleId="TableGrid">
    <w:name w:val="Table Grid"/>
    <w:basedOn w:val="TableNormal"/>
    <w:uiPriority w:val="59"/>
    <w:rsid w:val="000C6E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80</Words>
  <Characters>12431</Characters>
  <Application>Microsoft Office Word</Application>
  <DocSecurity>0</DocSecurity>
  <Lines>103</Lines>
  <Paragraphs>29</Paragraphs>
  <ScaleCrop>false</ScaleCrop>
  <Company/>
  <LinksUpToDate>false</LinksUpToDate>
  <CharactersWithSpaces>1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3</cp:revision>
  <dcterms:created xsi:type="dcterms:W3CDTF">2022-10-24T09:01:00Z</dcterms:created>
  <dcterms:modified xsi:type="dcterms:W3CDTF">2022-10-30T18:23:00Z</dcterms:modified>
</cp:coreProperties>
</file>